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645" w:rsidRPr="00E00645" w:rsidRDefault="00E00645" w:rsidP="00E006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00645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:rsidR="00E00645" w:rsidRPr="00E00645" w:rsidRDefault="00E00645" w:rsidP="00E006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Environmental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Adversity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Children's Early Trajectories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>Problem Behaviour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Role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>Harsh Parental Discipline</w:t>
      </w:r>
    </w:p>
    <w:p w:rsidR="00E00645" w:rsidRPr="00E00645" w:rsidRDefault="00E00645" w:rsidP="00E006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E00645">
        <w:rPr>
          <w:rFonts w:ascii="Times New Roman" w:hAnsi="Times New Roman" w:cs="Times New Roman"/>
          <w:b/>
          <w:bCs/>
          <w:sz w:val="24"/>
          <w:szCs w:val="24"/>
        </w:rPr>
        <w:t>Flouri</w:t>
      </w:r>
      <w:proofErr w:type="spellEnd"/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 &amp;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E00645">
        <w:rPr>
          <w:rFonts w:ascii="Times New Roman" w:hAnsi="Times New Roman" w:cs="Times New Roman"/>
          <w:b/>
          <w:bCs/>
          <w:sz w:val="24"/>
          <w:szCs w:val="24"/>
        </w:rPr>
        <w:t>Midouhas</w:t>
      </w:r>
      <w:proofErr w:type="spellEnd"/>
      <w:r w:rsidRPr="00E00645">
        <w:rPr>
          <w:rFonts w:ascii="Times New Roman" w:hAnsi="Times New Roman" w:cs="Times New Roman"/>
          <w:b/>
          <w:bCs/>
          <w:sz w:val="24"/>
          <w:szCs w:val="24"/>
        </w:rPr>
        <w:t xml:space="preserve">, 2016, </w:t>
      </w:r>
      <w:r w:rsidRPr="00E00645">
        <w:rPr>
          <w:rFonts w:ascii="Times New Roman" w:hAnsi="Times New Roman" w:cs="Times New Roman"/>
          <w:b/>
          <w:bCs/>
          <w:i/>
          <w:sz w:val="24"/>
          <w:szCs w:val="24"/>
        </w:rPr>
        <w:t>Journal of Family Psychology</w:t>
      </w:r>
    </w:p>
    <w:p w:rsidR="00E00645" w:rsidRPr="00E00645" w:rsidRDefault="00E00645" w:rsidP="00E0064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0645">
        <w:rPr>
          <w:rFonts w:ascii="Times New Roman" w:hAnsi="Times New Roman" w:cs="Times New Roman"/>
          <w:b/>
          <w:bCs/>
          <w:sz w:val="24"/>
          <w:szCs w:val="24"/>
        </w:rPr>
        <w:t>http://dx.doi.org/10.1037/fam0000258</w:t>
      </w:r>
    </w:p>
    <w:p w:rsidR="00E00645" w:rsidRDefault="00E00645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B2113B" w:rsidRPr="00270FFB" w:rsidRDefault="00B2113B" w:rsidP="00B2113B">
      <w:pPr>
        <w:spacing w:after="0" w:line="360" w:lineRule="auto"/>
        <w:ind w:right="-696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</w:t>
      </w:r>
      <w:r w:rsidR="00274E3E">
        <w:rPr>
          <w:rFonts w:ascii="Times New Roman" w:hAnsi="Times New Roman"/>
          <w:b/>
          <w:sz w:val="20"/>
          <w:szCs w:val="20"/>
        </w:rPr>
        <w:t>ementary</w:t>
      </w:r>
      <w:r w:rsidRPr="00270FFB">
        <w:rPr>
          <w:rFonts w:ascii="Times New Roman" w:hAnsi="Times New Roman"/>
          <w:b/>
          <w:sz w:val="20"/>
          <w:szCs w:val="20"/>
        </w:rPr>
        <w:t xml:space="preserve"> Table 1</w:t>
      </w:r>
    </w:p>
    <w:p w:rsidR="00B2113B" w:rsidRPr="00270FFB" w:rsidRDefault="00B2113B" w:rsidP="00B2113B">
      <w:pPr>
        <w:spacing w:after="120" w:line="240" w:lineRule="auto"/>
        <w:ind w:right="-696"/>
        <w:outlineLvl w:val="0"/>
        <w:rPr>
          <w:rFonts w:ascii="Times New Roman" w:hAnsi="Times New Roman"/>
          <w:i/>
          <w:sz w:val="20"/>
          <w:szCs w:val="20"/>
        </w:rPr>
      </w:pPr>
      <w:r w:rsidRPr="00270FFB">
        <w:rPr>
          <w:rFonts w:ascii="Times New Roman" w:hAnsi="Times New Roman"/>
          <w:i/>
          <w:sz w:val="20"/>
          <w:szCs w:val="20"/>
        </w:rPr>
        <w:t xml:space="preserve">Fixed Effects Estimates and Variance Covariance Estimates for Model 1 Predicting Conduct Problems, Hyperactivity and Emotional Symptoms 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787"/>
        <w:gridCol w:w="1906"/>
        <w:gridCol w:w="851"/>
        <w:gridCol w:w="709"/>
        <w:gridCol w:w="1984"/>
        <w:gridCol w:w="851"/>
        <w:gridCol w:w="148"/>
        <w:gridCol w:w="560"/>
        <w:gridCol w:w="1560"/>
      </w:tblGrid>
      <w:tr w:rsidR="00B2113B" w:rsidRPr="00270FFB" w:rsidTr="00990E2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nduct problems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Hyperactivity 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88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Emotional symptoms 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</w:tr>
      <w:tr w:rsidR="00B2113B" w:rsidRPr="00270FFB" w:rsidTr="00990E2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</w:tr>
      <w:tr w:rsidR="00B2113B" w:rsidRPr="00270FFB" w:rsidTr="00990E2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Fixed effects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13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026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1.08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1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18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2.85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984" w:type="dxa"/>
          </w:tcPr>
          <w:p w:rsidR="00B2113B" w:rsidRPr="00270FFB" w:rsidRDefault="00B2113B" w:rsidP="00B644C2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780,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92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06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026</w:t>
            </w:r>
          </w:p>
        </w:tc>
        <w:tc>
          <w:tcPr>
            <w:tcW w:w="1560" w:type="dxa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01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11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31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990E21" w:rsidRPr="00270FFB">
              <w:rPr>
                <w:rFonts w:ascii="Times New Roman" w:hAnsi="Times New Roman"/>
                <w:sz w:val="18"/>
                <w:szCs w:val="18"/>
              </w:rPr>
              <w:t>32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30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B644C2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12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B644C2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</w:tcPr>
          <w:p w:rsidR="00B2113B" w:rsidRPr="00270FFB" w:rsidRDefault="00B2113B" w:rsidP="00B644C2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B644C2" w:rsidRPr="00270FFB">
              <w:rPr>
                <w:rFonts w:ascii="Times New Roman" w:hAnsi="Times New Roman"/>
                <w:sz w:val="18"/>
                <w:szCs w:val="18"/>
              </w:rPr>
              <w:t>14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10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004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07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150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78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ge</w:t>
            </w:r>
            <w:r w:rsidRPr="00270FFB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9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8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10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6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1,0.07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708" w:type="dxa"/>
            <w:gridSpan w:val="2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011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0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SED                                                                                      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22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20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2</w:t>
            </w:r>
            <w:r w:rsidR="00990E21" w:rsidRPr="00270FFB">
              <w:rPr>
                <w:rFonts w:ascii="Times New Roman" w:hAnsi="Times New Roman"/>
                <w:sz w:val="18"/>
                <w:szCs w:val="18"/>
              </w:rPr>
              <w:t>4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6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984" w:type="dxa"/>
          </w:tcPr>
          <w:p w:rsidR="00B2113B" w:rsidRPr="00270FFB" w:rsidRDefault="00B2113B" w:rsidP="00B644C2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233,0.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9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4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560" w:type="dxa"/>
          </w:tcPr>
          <w:p w:rsidR="00B2113B" w:rsidRPr="00270FFB" w:rsidRDefault="00B2113B" w:rsidP="00B00D3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12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="00B00D39" w:rsidRPr="00270FFB">
              <w:rPr>
                <w:rFonts w:ascii="Times New Roman" w:hAnsi="Times New Roman"/>
                <w:sz w:val="18"/>
                <w:szCs w:val="18"/>
              </w:rPr>
              <w:t>6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SED*age</w:t>
            </w:r>
          </w:p>
        </w:tc>
        <w:tc>
          <w:tcPr>
            <w:tcW w:w="850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2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B2113B" w:rsidRPr="00270FFB" w:rsidRDefault="00C34E19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03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B2113B"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1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5,0.00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1,0.00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SED*age</w:t>
            </w:r>
            <w:r w:rsidRPr="00270FF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4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9,0.01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709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1,0.00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2,0.01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5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9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.09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66,0.11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9,0.09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*age</w:t>
            </w:r>
          </w:p>
        </w:tc>
        <w:tc>
          <w:tcPr>
            <w:tcW w:w="850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0,0.00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6,0.01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22,0.03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*age</w:t>
            </w:r>
            <w:r w:rsidRPr="00270FF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11,0.02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644C2" w:rsidRPr="00270FFB"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84" w:type="dxa"/>
          </w:tcPr>
          <w:p w:rsidR="00B2113B" w:rsidRPr="00270FFB" w:rsidRDefault="00B644C2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3,0.01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B00D3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013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GB"/>
              </w:rPr>
            </w:pPr>
            <w:r w:rsidRPr="00270FFB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Area stratum (Ref: </w:t>
            </w:r>
            <w:r w:rsidRPr="00270FF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ngland-advantaged)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England-disadvantaged</w:t>
            </w:r>
          </w:p>
        </w:tc>
        <w:tc>
          <w:tcPr>
            <w:tcW w:w="850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6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20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32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34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.044</w:t>
            </w:r>
          </w:p>
        </w:tc>
        <w:tc>
          <w:tcPr>
            <w:tcW w:w="1984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25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43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.17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11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2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8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England-ethnic</w:t>
            </w:r>
          </w:p>
        </w:tc>
        <w:tc>
          <w:tcPr>
            <w:tcW w:w="850" w:type="dxa"/>
          </w:tcPr>
          <w:p w:rsidR="00B2113B" w:rsidRPr="00270FFB" w:rsidRDefault="00C34E19" w:rsidP="00523C1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787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2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12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29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  <w:r w:rsidR="0069296B"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984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18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40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419**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34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44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Scotland-advantaged</w:t>
            </w:r>
          </w:p>
        </w:tc>
        <w:tc>
          <w:tcPr>
            <w:tcW w:w="850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35</w:t>
            </w:r>
          </w:p>
        </w:tc>
        <w:tc>
          <w:tcPr>
            <w:tcW w:w="787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26,0.05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0.24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984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37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10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68,0.00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Scotland-disadvantaged</w:t>
            </w:r>
          </w:p>
        </w:tc>
        <w:tc>
          <w:tcPr>
            <w:tcW w:w="850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6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.047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7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25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.193</w:t>
            </w:r>
            <w:r w:rsidR="0069296B"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984" w:type="dxa"/>
          </w:tcPr>
          <w:p w:rsidR="00B2113B" w:rsidRPr="00270FFB" w:rsidRDefault="00DB7286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5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3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560" w:type="dxa"/>
          </w:tcPr>
          <w:p w:rsidR="00B2113B" w:rsidRPr="00270FFB" w:rsidRDefault="00CF512C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8,0.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9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Northern Ireland-advantaged</w:t>
            </w:r>
          </w:p>
        </w:tc>
        <w:tc>
          <w:tcPr>
            <w:tcW w:w="850" w:type="dxa"/>
          </w:tcPr>
          <w:p w:rsidR="00B2113B" w:rsidRPr="00270FFB" w:rsidRDefault="00B2113B" w:rsidP="00523C1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1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5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.057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7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4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0.32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984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4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8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15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560" w:type="dxa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.0144,0.06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Northern Ireland-disadvantaged</w:t>
            </w:r>
          </w:p>
        </w:tc>
        <w:tc>
          <w:tcPr>
            <w:tcW w:w="850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14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  <w:r w:rsidR="00523C1D"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34E19" w:rsidRPr="00270FFB">
              <w:rPr>
                <w:rFonts w:ascii="Times New Roman" w:hAnsi="Times New Roman"/>
                <w:sz w:val="18"/>
                <w:szCs w:val="18"/>
              </w:rPr>
              <w:t>.047</w:t>
            </w:r>
          </w:p>
        </w:tc>
        <w:tc>
          <w:tcPr>
            <w:tcW w:w="1906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6,0.24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709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984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18,0.15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1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5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Wales-advantaged</w:t>
            </w:r>
          </w:p>
        </w:tc>
        <w:tc>
          <w:tcPr>
            <w:tcW w:w="850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25</w:t>
            </w:r>
          </w:p>
        </w:tc>
        <w:tc>
          <w:tcPr>
            <w:tcW w:w="787" w:type="dxa"/>
          </w:tcPr>
          <w:p w:rsidR="00B2113B" w:rsidRPr="00270FFB" w:rsidRDefault="00C34E19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906" w:type="dxa"/>
          </w:tcPr>
          <w:p w:rsidR="00B2113B" w:rsidRPr="00270FFB" w:rsidRDefault="00B2113B" w:rsidP="00C34E1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</w:t>
            </w:r>
            <w:r w:rsidR="009F1D95" w:rsidRPr="00270FFB">
              <w:rPr>
                <w:rFonts w:ascii="Times New Roman" w:hAnsi="Times New Roman"/>
                <w:sz w:val="18"/>
                <w:szCs w:val="18"/>
              </w:rPr>
              <w:t>29,0.07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709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984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221,0.09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108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.050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206,0.00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Wales-disadvantaged</w:t>
            </w:r>
          </w:p>
        </w:tc>
        <w:tc>
          <w:tcPr>
            <w:tcW w:w="850" w:type="dxa"/>
          </w:tcPr>
          <w:p w:rsidR="00B2113B" w:rsidRPr="00270FFB" w:rsidRDefault="00F36565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1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F36565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906" w:type="dxa"/>
          </w:tcPr>
          <w:p w:rsidR="00B2113B" w:rsidRPr="00270FFB" w:rsidRDefault="00F36565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140,0.29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34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DB728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984" w:type="dxa"/>
          </w:tcPr>
          <w:p w:rsidR="00B2113B" w:rsidRPr="00270FFB" w:rsidRDefault="00B2113B" w:rsidP="00DB728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23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DB7286" w:rsidRPr="00270FFB">
              <w:rPr>
                <w:rFonts w:ascii="Times New Roman" w:hAnsi="Times New Roman"/>
                <w:sz w:val="18"/>
                <w:szCs w:val="18"/>
              </w:rPr>
              <w:t>46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.08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B2113B" w:rsidRPr="00270FFB" w:rsidRDefault="00CF512C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560" w:type="dxa"/>
          </w:tcPr>
          <w:p w:rsidR="00B2113B" w:rsidRPr="00270FFB" w:rsidRDefault="00B2113B" w:rsidP="00CF512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1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="00CF512C" w:rsidRPr="00270FFB">
              <w:rPr>
                <w:rFonts w:ascii="Times New Roman" w:hAnsi="Times New Roman"/>
                <w:sz w:val="18"/>
                <w:szCs w:val="18"/>
              </w:rPr>
              <w:t>5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gridAfter w:val="2"/>
          <w:wAfter w:w="2120" w:type="dxa"/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6" w:type="dxa"/>
            <w:gridSpan w:val="8"/>
          </w:tcPr>
          <w:p w:rsidR="00B2113B" w:rsidRPr="00270FFB" w:rsidRDefault="00B2113B" w:rsidP="00990E21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Random effects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Level 2 (child) 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intercept variance </w:t>
            </w:r>
          </w:p>
        </w:tc>
        <w:tc>
          <w:tcPr>
            <w:tcW w:w="850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39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906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3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4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1.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43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FD3EE5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31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.047</w:t>
            </w:r>
          </w:p>
        </w:tc>
        <w:tc>
          <w:tcPr>
            <w:tcW w:w="1984" w:type="dxa"/>
          </w:tcPr>
          <w:p w:rsidR="00B2113B" w:rsidRPr="00270FFB" w:rsidRDefault="00FD3EE5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3.22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41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546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</w:t>
            </w:r>
            <w:r w:rsidR="00845467">
              <w:rPr>
                <w:rFonts w:ascii="Times New Roman" w:hAnsi="Times New Roman"/>
                <w:sz w:val="18"/>
                <w:szCs w:val="18"/>
              </w:rPr>
              <w:t>14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84546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5467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:rsidR="00B2113B" w:rsidRPr="00270FFB" w:rsidRDefault="00B2113B" w:rsidP="0084546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</w:t>
            </w:r>
            <w:r w:rsidR="00845467">
              <w:rPr>
                <w:rFonts w:ascii="Times New Roman" w:hAnsi="Times New Roman"/>
                <w:sz w:val="18"/>
                <w:szCs w:val="18"/>
              </w:rPr>
              <w:t>106,1.18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slope variance </w:t>
            </w:r>
          </w:p>
        </w:tc>
        <w:tc>
          <w:tcPr>
            <w:tcW w:w="850" w:type="dxa"/>
          </w:tcPr>
          <w:p w:rsidR="00B2113B" w:rsidRPr="00270FFB" w:rsidRDefault="00483C9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9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483C9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B2113B" w:rsidRPr="00270FFB" w:rsidRDefault="00483C9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91,0.10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2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84" w:type="dxa"/>
          </w:tcPr>
          <w:p w:rsidR="00B2113B" w:rsidRPr="00270FFB" w:rsidRDefault="00B2113B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1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1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3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84546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84546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48,0.06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intercept/slope </w:t>
            </w:r>
            <w:r w:rsidR="003F413D">
              <w:rPr>
                <w:rFonts w:ascii="Times New Roman" w:hAnsi="Times New Roman"/>
                <w:sz w:val="18"/>
                <w:szCs w:val="18"/>
              </w:rPr>
              <w:t xml:space="preserve">variance 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covariance</w:t>
            </w:r>
          </w:p>
        </w:tc>
        <w:tc>
          <w:tcPr>
            <w:tcW w:w="850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1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5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2113B" w:rsidRPr="00270FFB" w:rsidRDefault="00B2113B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13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03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Level 1 (occasion) 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Between-occasion variance</w:t>
            </w:r>
          </w:p>
        </w:tc>
        <w:tc>
          <w:tcPr>
            <w:tcW w:w="850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13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06" w:type="dxa"/>
          </w:tcPr>
          <w:p w:rsidR="00B2113B" w:rsidRPr="00270FFB" w:rsidRDefault="00B2113B" w:rsidP="00483C9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</w:t>
            </w:r>
            <w:r w:rsidR="00483C90" w:rsidRPr="00270FFB">
              <w:rPr>
                <w:rFonts w:ascii="Times New Roman" w:hAnsi="Times New Roman"/>
                <w:sz w:val="18"/>
                <w:szCs w:val="18"/>
              </w:rPr>
              <w:t>104,1.16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FD3EE5" w:rsidRPr="00270FFB">
              <w:rPr>
                <w:rFonts w:ascii="Times New Roman" w:hAnsi="Times New Roman"/>
                <w:sz w:val="18"/>
                <w:szCs w:val="18"/>
              </w:rPr>
              <w:t>.95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84" w:type="dxa"/>
          </w:tcPr>
          <w:p w:rsidR="00B2113B" w:rsidRPr="00270FFB" w:rsidRDefault="00FD3EE5" w:rsidP="00FD3EE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903,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00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546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A8757A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845467">
              <w:rPr>
                <w:rFonts w:ascii="Times New Roman" w:hAnsi="Times New Roman"/>
                <w:sz w:val="18"/>
                <w:szCs w:val="18"/>
              </w:rPr>
              <w:t>28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A8757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5467">
              <w:rPr>
                <w:rFonts w:ascii="Times New Roman" w:hAnsi="Times New Roman"/>
                <w:sz w:val="18"/>
                <w:szCs w:val="18"/>
              </w:rPr>
              <w:t>1</w:t>
            </w:r>
            <w:r w:rsidR="00A8757A" w:rsidRPr="00270FFB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60" w:type="dxa"/>
          </w:tcPr>
          <w:p w:rsidR="00B2113B" w:rsidRPr="00270FFB" w:rsidRDefault="00B2113B" w:rsidP="0084546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</w:t>
            </w:r>
            <w:r w:rsidR="00845467">
              <w:rPr>
                <w:rFonts w:ascii="Times New Roman" w:hAnsi="Times New Roman"/>
                <w:sz w:val="18"/>
                <w:szCs w:val="18"/>
              </w:rPr>
              <w:t>25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1.</w:t>
            </w:r>
            <w:r w:rsidR="00845467">
              <w:rPr>
                <w:rFonts w:ascii="Times New Roman" w:hAnsi="Times New Roman"/>
                <w:sz w:val="18"/>
                <w:szCs w:val="18"/>
              </w:rPr>
              <w:t>31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</w:tbl>
    <w:p w:rsidR="00B2113B" w:rsidRPr="00270FFB" w:rsidRDefault="00B2113B" w:rsidP="00B2113B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270FFB">
        <w:rPr>
          <w:rFonts w:ascii="Times New Roman" w:hAnsi="Times New Roman"/>
          <w:i/>
          <w:sz w:val="20"/>
          <w:szCs w:val="20"/>
        </w:rPr>
        <w:t>Note</w:t>
      </w:r>
      <w:r w:rsidRPr="00270FFB">
        <w:rPr>
          <w:rFonts w:ascii="Times New Roman" w:hAnsi="Times New Roman"/>
          <w:sz w:val="20"/>
          <w:szCs w:val="20"/>
        </w:rPr>
        <w:t xml:space="preserve">: </w:t>
      </w:r>
      <w:r w:rsidRPr="00270FFB">
        <w:rPr>
          <w:rFonts w:ascii="Times New Roman" w:hAnsi="Times New Roman"/>
          <w:i/>
          <w:sz w:val="20"/>
          <w:szCs w:val="20"/>
        </w:rPr>
        <w:t xml:space="preserve">*p &lt; .05, **p &lt; .01, ***p &lt; .001. </w:t>
      </w:r>
      <w:r w:rsidRPr="00270FFB">
        <w:rPr>
          <w:rFonts w:ascii="Times New Roman" w:hAnsi="Times New Roman"/>
          <w:sz w:val="20"/>
          <w:szCs w:val="20"/>
        </w:rPr>
        <w:t xml:space="preserve"> </w:t>
      </w:r>
      <w:r w:rsidRPr="00E00645">
        <w:rPr>
          <w:rFonts w:ascii="Times New Roman" w:hAnsi="Times New Roman"/>
          <w:i/>
          <w:sz w:val="20"/>
          <w:szCs w:val="20"/>
        </w:rPr>
        <w:t>N</w:t>
      </w:r>
      <w:r w:rsidRPr="00270FFB">
        <w:rPr>
          <w:rFonts w:ascii="Times New Roman" w:hAnsi="Times New Roman"/>
          <w:sz w:val="20"/>
          <w:szCs w:val="20"/>
        </w:rPr>
        <w:t xml:space="preserve"> is not 16,916 because we did not impute missing values on the SDQ dependent variables. SED = Socio-economic disadvantage; ALE = Adverse life e</w:t>
      </w:r>
      <w:r w:rsidR="00216236" w:rsidRPr="00270FFB">
        <w:rPr>
          <w:rFonts w:ascii="Times New Roman" w:hAnsi="Times New Roman"/>
          <w:sz w:val="20"/>
          <w:szCs w:val="20"/>
        </w:rPr>
        <w:t>vents.</w:t>
      </w:r>
    </w:p>
    <w:p w:rsidR="00B2113B" w:rsidRPr="00270FFB" w:rsidRDefault="00B2113B" w:rsidP="00B2113B"/>
    <w:p w:rsidR="00B2113B" w:rsidRPr="00270FFB" w:rsidRDefault="00B2113B" w:rsidP="00B2113B"/>
    <w:p w:rsidR="00B2113B" w:rsidRPr="00270FFB" w:rsidRDefault="00274E3E" w:rsidP="00B2113B">
      <w:pPr>
        <w:spacing w:after="0" w:line="360" w:lineRule="auto"/>
        <w:ind w:right="-696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ementary</w:t>
      </w:r>
      <w:r w:rsidR="00B2113B" w:rsidRPr="00270FFB">
        <w:rPr>
          <w:rFonts w:ascii="Times New Roman" w:hAnsi="Times New Roman"/>
          <w:b/>
          <w:sz w:val="20"/>
          <w:szCs w:val="20"/>
        </w:rPr>
        <w:t xml:space="preserve"> Table 2</w:t>
      </w:r>
    </w:p>
    <w:p w:rsidR="00B2113B" w:rsidRPr="00270FFB" w:rsidRDefault="00B2113B" w:rsidP="00B2113B">
      <w:pPr>
        <w:spacing w:after="120" w:line="240" w:lineRule="auto"/>
        <w:ind w:right="-696"/>
        <w:outlineLvl w:val="0"/>
        <w:rPr>
          <w:rFonts w:ascii="Times New Roman" w:hAnsi="Times New Roman"/>
          <w:i/>
          <w:sz w:val="20"/>
          <w:szCs w:val="20"/>
        </w:rPr>
      </w:pPr>
      <w:r w:rsidRPr="00270FFB">
        <w:rPr>
          <w:rFonts w:ascii="Times New Roman" w:hAnsi="Times New Roman"/>
          <w:i/>
          <w:sz w:val="20"/>
          <w:szCs w:val="20"/>
        </w:rPr>
        <w:t xml:space="preserve">Fixed Effects Estimates and Variance Covariance Estimates for Model 2 Predicting Conduct Problems, Hyperactivity and Emotional Symptoms 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787"/>
        <w:gridCol w:w="1906"/>
        <w:gridCol w:w="851"/>
        <w:gridCol w:w="709"/>
        <w:gridCol w:w="1984"/>
        <w:gridCol w:w="851"/>
        <w:gridCol w:w="148"/>
        <w:gridCol w:w="560"/>
        <w:gridCol w:w="1560"/>
      </w:tblGrid>
      <w:tr w:rsidR="00B2113B" w:rsidRPr="00270FFB" w:rsidTr="00990E21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nduct problems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Hyperactivity 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88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Emotional symptoms </w:t>
            </w:r>
          </w:p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</w:tr>
      <w:tr w:rsidR="00B2113B" w:rsidRPr="00270FFB" w:rsidTr="00990E2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</w:tr>
      <w:tr w:rsidR="00B2113B" w:rsidRPr="00270FFB" w:rsidTr="00990E21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B2113B" w:rsidRPr="00270FFB" w:rsidRDefault="00B2113B" w:rsidP="00990E21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Fixed effects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50" w:type="dxa"/>
          </w:tcPr>
          <w:p w:rsidR="00B2113B" w:rsidRPr="00270FFB" w:rsidRDefault="002F7789" w:rsidP="002F778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65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2F778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2F7789" w:rsidRPr="00270FFB">
              <w:rPr>
                <w:rFonts w:ascii="Times New Roman" w:hAnsi="Times New Roman"/>
                <w:sz w:val="18"/>
                <w:szCs w:val="18"/>
              </w:rPr>
              <w:t>051</w:t>
            </w:r>
          </w:p>
        </w:tc>
        <w:tc>
          <w:tcPr>
            <w:tcW w:w="1906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-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proofErr w:type="gramStart"/>
            <w:r w:rsidR="00691230" w:rsidRPr="00270FFB">
              <w:rPr>
                <w:rFonts w:ascii="Times New Roman" w:hAnsi="Times New Roman"/>
                <w:sz w:val="18"/>
                <w:szCs w:val="18"/>
              </w:rPr>
              <w:t>75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End"/>
            <w:r w:rsidR="00691230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55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9E0C97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83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.074</w:t>
            </w:r>
          </w:p>
        </w:tc>
        <w:tc>
          <w:tcPr>
            <w:tcW w:w="1984" w:type="dxa"/>
          </w:tcPr>
          <w:p w:rsidR="00B2113B" w:rsidRPr="00270FFB" w:rsidRDefault="009E0C97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68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97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0668BA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45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560" w:type="dxa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34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55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215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251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180]</w:t>
            </w:r>
          </w:p>
        </w:tc>
        <w:tc>
          <w:tcPr>
            <w:tcW w:w="851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27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984" w:type="dxa"/>
          </w:tcPr>
          <w:p w:rsidR="00B2113B" w:rsidRPr="00270FFB" w:rsidRDefault="009E0C97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32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B2113B" w:rsidRPr="00270FFB">
              <w:rPr>
                <w:rFonts w:ascii="Times New Roman" w:hAnsi="Times New Roman"/>
                <w:sz w:val="18"/>
                <w:szCs w:val="18"/>
              </w:rPr>
              <w:t>0.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3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1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0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560" w:type="dxa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4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7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270FFB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ge</w:t>
            </w:r>
            <w:r w:rsidRPr="00270FFB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1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3,0.036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5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43,0.108]</w:t>
            </w:r>
          </w:p>
        </w:tc>
        <w:tc>
          <w:tcPr>
            <w:tcW w:w="851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560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01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B2113B" w:rsidRPr="00270FFB">
              <w:rPr>
                <w:rFonts w:ascii="Times New Roman" w:hAnsi="Times New Roman"/>
                <w:sz w:val="18"/>
                <w:szCs w:val="18"/>
              </w:rPr>
              <w:t>0.041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SED                                                                                      </w:t>
            </w:r>
          </w:p>
        </w:tc>
        <w:tc>
          <w:tcPr>
            <w:tcW w:w="850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24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906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22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26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28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.015</w:t>
            </w:r>
          </w:p>
        </w:tc>
        <w:tc>
          <w:tcPr>
            <w:tcW w:w="1984" w:type="dxa"/>
          </w:tcPr>
          <w:p w:rsidR="00B2113B" w:rsidRPr="00270FFB" w:rsidRDefault="00B2113B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25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31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.15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560" w:type="dxa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13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7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lastRenderedPageBreak/>
              <w:t>SED*age</w:t>
            </w:r>
          </w:p>
        </w:tc>
        <w:tc>
          <w:tcPr>
            <w:tcW w:w="850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2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033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1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4,0.005]</w:t>
            </w:r>
          </w:p>
        </w:tc>
        <w:tc>
          <w:tcPr>
            <w:tcW w:w="851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B2113B" w:rsidRPr="00270FFB" w:rsidRDefault="00B2113B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10,0.00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SED*age</w:t>
            </w:r>
            <w:r w:rsidRPr="00270FF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4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019]</w:t>
            </w:r>
          </w:p>
        </w:tc>
        <w:tc>
          <w:tcPr>
            <w:tcW w:w="851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1,0.0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0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1,0.011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7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06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3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0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7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.07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984" w:type="dxa"/>
          </w:tcPr>
          <w:p w:rsidR="00B2113B" w:rsidRPr="00270FFB" w:rsidRDefault="00B2113B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10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0668BA" w:rsidRPr="00270FFB">
              <w:rPr>
                <w:rFonts w:ascii="Times New Roman" w:hAnsi="Times New Roman"/>
                <w:sz w:val="18"/>
                <w:szCs w:val="18"/>
              </w:rPr>
              <w:t>.07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560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3,0.09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*age</w:t>
            </w:r>
          </w:p>
        </w:tc>
        <w:tc>
          <w:tcPr>
            <w:tcW w:w="850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9,0.00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9,0.01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19,0.034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ALE*age</w:t>
            </w:r>
            <w:r w:rsidRPr="00270FF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2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6,0.017]</w:t>
            </w:r>
          </w:p>
        </w:tc>
        <w:tc>
          <w:tcPr>
            <w:tcW w:w="851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3,0.012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7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1,0.013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HPD</w:t>
            </w:r>
          </w:p>
        </w:tc>
        <w:tc>
          <w:tcPr>
            <w:tcW w:w="850" w:type="dxa"/>
          </w:tcPr>
          <w:p w:rsidR="00B2113B" w:rsidRPr="00270FFB" w:rsidRDefault="00691230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1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06" w:type="dxa"/>
          </w:tcPr>
          <w:p w:rsidR="00B2113B" w:rsidRPr="00270FFB" w:rsidRDefault="00B2113B" w:rsidP="0069123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691230" w:rsidRPr="00270FFB">
              <w:rPr>
                <w:rFonts w:ascii="Times New Roman" w:hAnsi="Times New Roman"/>
                <w:sz w:val="18"/>
                <w:szCs w:val="18"/>
              </w:rPr>
              <w:t>203,0.22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E0C9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</w:t>
            </w:r>
            <w:r w:rsidR="009E0C97" w:rsidRPr="00270FFB">
              <w:rPr>
                <w:rFonts w:ascii="Times New Roman" w:hAnsi="Times New Roman"/>
                <w:sz w:val="18"/>
                <w:szCs w:val="18"/>
              </w:rPr>
              <w:t>4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984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226,0.25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4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63,0.085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HPD*age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7,0.001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6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:rsidR="00B2113B" w:rsidRPr="00270FFB" w:rsidRDefault="009E0C97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2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031]</w:t>
            </w:r>
          </w:p>
        </w:tc>
        <w:tc>
          <w:tcPr>
            <w:tcW w:w="851" w:type="dxa"/>
          </w:tcPr>
          <w:p w:rsidR="00B2113B" w:rsidRPr="00270FFB" w:rsidRDefault="000668BA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5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:rsidR="00B2113B" w:rsidRPr="00270FFB" w:rsidRDefault="000668BA" w:rsidP="000668BA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11,0.01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HPD*age</w:t>
            </w:r>
            <w:r w:rsidRPr="00270FFB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9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06,0.011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6,0.002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05,0.001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GB"/>
              </w:rPr>
            </w:pPr>
            <w:r w:rsidRPr="00270FFB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Area stratum (Ref: </w:t>
            </w:r>
            <w:r w:rsidRPr="00270FFB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ngland-advantaged)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England-dis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2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906" w:type="dxa"/>
          </w:tcPr>
          <w:p w:rsidR="00B2113B" w:rsidRPr="00270FFB" w:rsidRDefault="00175D84" w:rsidP="00175D84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21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32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.34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26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42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.17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2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22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England-ethnic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1**</w:t>
            </w:r>
          </w:p>
        </w:tc>
        <w:tc>
          <w:tcPr>
            <w:tcW w:w="787" w:type="dxa"/>
          </w:tcPr>
          <w:p w:rsidR="00B2113B" w:rsidRPr="00270FFB" w:rsidRDefault="00B2113B" w:rsidP="00175D84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175D84" w:rsidRPr="00270FFB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175D84"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4</w:t>
            </w:r>
            <w:r w:rsidR="00175D84" w:rsidRPr="00270FFB">
              <w:rPr>
                <w:rFonts w:ascii="Times New Roman" w:hAnsi="Times New Roman"/>
                <w:sz w:val="18"/>
                <w:szCs w:val="18"/>
              </w:rPr>
              <w:t>3,0.01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36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</w:t>
            </w:r>
            <w:r w:rsidR="003169F0"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25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46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43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36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50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Scotland-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57</w:t>
            </w:r>
          </w:p>
        </w:tc>
        <w:tc>
          <w:tcPr>
            <w:tcW w:w="787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B2113B" w:rsidRPr="00270FFB" w:rsidRDefault="00B2113B" w:rsidP="00175D84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</w:t>
            </w:r>
            <w:r w:rsidR="00175D84" w:rsidRPr="00270FFB">
              <w:rPr>
                <w:rFonts w:ascii="Times New Roman" w:hAnsi="Times New Roman"/>
                <w:sz w:val="18"/>
                <w:szCs w:val="18"/>
              </w:rPr>
              <w:t>42,0.02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2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59**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3530D3" w:rsidRPr="00270FFB">
              <w:rPr>
                <w:rFonts w:ascii="Times New Roman" w:hAnsi="Times New Roman"/>
                <w:sz w:val="18"/>
                <w:szCs w:val="18"/>
              </w:rPr>
              <w:t>39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126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708" w:type="dxa"/>
            <w:gridSpan w:val="2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7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0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Scotland-dis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5*</w:t>
            </w:r>
          </w:p>
        </w:tc>
        <w:tc>
          <w:tcPr>
            <w:tcW w:w="787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906" w:type="dxa"/>
          </w:tcPr>
          <w:p w:rsidR="00B2113B" w:rsidRPr="00270FFB" w:rsidRDefault="00175D84" w:rsidP="00175D84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6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23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8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3169F0" w:rsidRPr="00270FFB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.068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4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31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708" w:type="dxa"/>
            <w:gridSpan w:val="2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560" w:type="dxa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82,0.09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Northern Ireland-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21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906" w:type="dxa"/>
          </w:tcPr>
          <w:p w:rsidR="00B2113B" w:rsidRPr="00270FFB" w:rsidRDefault="00B2113B" w:rsidP="00175D84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175D84" w:rsidRPr="00270FFB">
              <w:rPr>
                <w:rFonts w:ascii="Times New Roman" w:hAnsi="Times New Roman"/>
                <w:sz w:val="18"/>
                <w:szCs w:val="18"/>
              </w:rPr>
              <w:t>31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175D84" w:rsidRPr="00270FFB">
              <w:rPr>
                <w:rFonts w:ascii="Times New Roman" w:hAnsi="Times New Roman"/>
                <w:sz w:val="18"/>
                <w:szCs w:val="18"/>
              </w:rPr>
              <w:t>11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0.36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3530D3" w:rsidRPr="00270FFB">
              <w:rPr>
                <w:rFonts w:ascii="Times New Roman" w:hAnsi="Times New Roman"/>
                <w:sz w:val="18"/>
                <w:szCs w:val="18"/>
              </w:rPr>
              <w:t>528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270FFB">
              <w:rPr>
                <w:rFonts w:ascii="Times New Roman" w:hAnsi="Times New Roman"/>
                <w:sz w:val="18"/>
                <w:szCs w:val="18"/>
              </w:rPr>
              <w:t>0.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20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708" w:type="dxa"/>
            <w:gridSpan w:val="2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560" w:type="dxa"/>
          </w:tcPr>
          <w:p w:rsidR="00B2113B" w:rsidRPr="00270FFB" w:rsidRDefault="00844B7E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.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59,0.05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Northern Ireland-dis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3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50,0.22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709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984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16,0.15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B2113B" w:rsidRPr="00270FFB" w:rsidRDefault="00844B7E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01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5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Wales-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787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906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0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088]</w:t>
            </w:r>
          </w:p>
        </w:tc>
        <w:tc>
          <w:tcPr>
            <w:tcW w:w="851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043</w:t>
            </w:r>
          </w:p>
        </w:tc>
        <w:tc>
          <w:tcPr>
            <w:tcW w:w="709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984" w:type="dxa"/>
          </w:tcPr>
          <w:p w:rsidR="00B2113B" w:rsidRPr="00270FFB" w:rsidRDefault="00B2113B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1</w:t>
            </w:r>
            <w:r w:rsidR="003530D3" w:rsidRPr="00270FFB">
              <w:rPr>
                <w:rFonts w:ascii="Times New Roman" w:hAnsi="Times New Roman"/>
                <w:sz w:val="18"/>
                <w:szCs w:val="18"/>
              </w:rPr>
              <w:t>94,0.107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02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="00844B7E" w:rsidRPr="00270FFB">
              <w:rPr>
                <w:rFonts w:ascii="Times New Roman" w:hAnsi="Times New Roman"/>
                <w:sz w:val="18"/>
                <w:szCs w:val="18"/>
              </w:rPr>
              <w:t>200,-</w:t>
            </w:r>
            <w:proofErr w:type="gramEnd"/>
            <w:r w:rsidR="00844B7E" w:rsidRPr="00270FFB">
              <w:rPr>
                <w:rFonts w:ascii="Times New Roman" w:hAnsi="Times New Roman"/>
                <w:sz w:val="18"/>
                <w:szCs w:val="18"/>
              </w:rPr>
              <w:t>0.00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270FFB">
              <w:rPr>
                <w:rFonts w:ascii="Times New Roman" w:hAnsi="Times New Roman"/>
                <w:sz w:val="18"/>
                <w:szCs w:val="18"/>
                <w:lang w:val="en-US"/>
              </w:rPr>
              <w:t>Wales-disadvantaged</w:t>
            </w:r>
          </w:p>
        </w:tc>
        <w:tc>
          <w:tcPr>
            <w:tcW w:w="850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238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906" w:type="dxa"/>
          </w:tcPr>
          <w:p w:rsidR="00B2113B" w:rsidRPr="00270FFB" w:rsidRDefault="00175D84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168,0.30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70***</w:t>
            </w:r>
          </w:p>
        </w:tc>
        <w:tc>
          <w:tcPr>
            <w:tcW w:w="709" w:type="dxa"/>
          </w:tcPr>
          <w:p w:rsidR="00B2113B" w:rsidRPr="00270FFB" w:rsidRDefault="003530D3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984" w:type="dxa"/>
          </w:tcPr>
          <w:p w:rsidR="00B2113B" w:rsidRPr="00270FFB" w:rsidRDefault="003530D3" w:rsidP="003530D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26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48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.09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21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0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6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4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gridAfter w:val="2"/>
          <w:wAfter w:w="2120" w:type="dxa"/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6" w:type="dxa"/>
            <w:gridSpan w:val="8"/>
          </w:tcPr>
          <w:p w:rsidR="00B2113B" w:rsidRPr="00270FFB" w:rsidRDefault="00B2113B" w:rsidP="00990E21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270FFB">
              <w:rPr>
                <w:rFonts w:ascii="Times New Roman" w:hAnsi="Times New Roman"/>
                <w:b/>
                <w:sz w:val="18"/>
                <w:szCs w:val="18"/>
              </w:rPr>
              <w:t>Random effects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Level 2 (child) 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intercept variance </w:t>
            </w:r>
          </w:p>
        </w:tc>
        <w:tc>
          <w:tcPr>
            <w:tcW w:w="850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12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06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092,1.166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43341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2.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963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43341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4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B2113B" w:rsidRPr="00270FFB" w:rsidRDefault="00B2113B" w:rsidP="0043341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2.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879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3.05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2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560" w:type="dxa"/>
          </w:tcPr>
          <w:p w:rsidR="00B2113B" w:rsidRPr="00270FFB" w:rsidRDefault="00844B7E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08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1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164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slope variance </w:t>
            </w:r>
          </w:p>
        </w:tc>
        <w:tc>
          <w:tcPr>
            <w:tcW w:w="850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9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84,0.097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18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84" w:type="dxa"/>
          </w:tcPr>
          <w:p w:rsidR="00B2113B" w:rsidRPr="00270FFB" w:rsidRDefault="0043341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10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,0.129]</w:t>
            </w: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53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0.047,0.060]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 xml:space="preserve">Between-child intercept/slope </w:t>
            </w:r>
            <w:r w:rsidR="003F413D">
              <w:rPr>
                <w:rFonts w:ascii="Times New Roman" w:hAnsi="Times New Roman"/>
                <w:sz w:val="18"/>
                <w:szCs w:val="18"/>
              </w:rPr>
              <w:t xml:space="preserve">variance 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covariance</w:t>
            </w:r>
          </w:p>
        </w:tc>
        <w:tc>
          <w:tcPr>
            <w:tcW w:w="850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0.143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2113B" w:rsidRPr="00270FFB" w:rsidRDefault="0043341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10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B2113B" w:rsidRPr="00270FFB" w:rsidRDefault="00844B7E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99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Level 1 (occasion) </w:t>
            </w:r>
          </w:p>
        </w:tc>
        <w:tc>
          <w:tcPr>
            <w:tcW w:w="85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2113B" w:rsidRPr="00270FFB" w:rsidTr="00990E21">
        <w:trPr>
          <w:trHeight w:val="397"/>
        </w:trPr>
        <w:tc>
          <w:tcPr>
            <w:tcW w:w="3261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Between-occasion variance</w:t>
            </w:r>
          </w:p>
        </w:tc>
        <w:tc>
          <w:tcPr>
            <w:tcW w:w="850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10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06" w:type="dxa"/>
          </w:tcPr>
          <w:p w:rsidR="00B2113B" w:rsidRPr="00270FFB" w:rsidRDefault="009B48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072,1.127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433416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.950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B2113B" w:rsidRPr="00270FFB" w:rsidRDefault="00B2113B" w:rsidP="00990E2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84" w:type="dxa"/>
          </w:tcPr>
          <w:p w:rsidR="00B2113B" w:rsidRPr="00270FFB" w:rsidRDefault="00B2113B" w:rsidP="0043341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1.9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02,2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433416" w:rsidRPr="00270FFB">
              <w:rPr>
                <w:rFonts w:ascii="Times New Roman" w:hAnsi="Times New Roman"/>
                <w:sz w:val="18"/>
                <w:szCs w:val="18"/>
              </w:rPr>
              <w:t>000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B2113B" w:rsidRPr="00270FFB" w:rsidRDefault="00844B7E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282</w:t>
            </w:r>
            <w:r w:rsidR="00B2113B" w:rsidRPr="00270FFB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0.0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60" w:type="dxa"/>
          </w:tcPr>
          <w:p w:rsidR="00B2113B" w:rsidRPr="00270FFB" w:rsidRDefault="00B2113B" w:rsidP="00844B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70FFB">
              <w:rPr>
                <w:rFonts w:ascii="Times New Roman" w:hAnsi="Times New Roman"/>
                <w:sz w:val="18"/>
                <w:szCs w:val="18"/>
              </w:rPr>
              <w:t>[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25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,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1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.</w:t>
            </w:r>
            <w:r w:rsidR="00844B7E" w:rsidRPr="00270FFB">
              <w:rPr>
                <w:rFonts w:ascii="Times New Roman" w:hAnsi="Times New Roman"/>
                <w:sz w:val="18"/>
                <w:szCs w:val="18"/>
              </w:rPr>
              <w:t>315</w:t>
            </w:r>
            <w:r w:rsidRPr="00270FFB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</w:tbl>
    <w:p w:rsidR="00B2113B" w:rsidRDefault="00B2113B" w:rsidP="00B2113B">
      <w:pPr>
        <w:spacing w:after="120" w:line="480" w:lineRule="auto"/>
        <w:rPr>
          <w:rFonts w:ascii="Times New Roman" w:hAnsi="Times New Roman"/>
          <w:sz w:val="20"/>
          <w:szCs w:val="20"/>
        </w:rPr>
      </w:pPr>
      <w:r w:rsidRPr="00270FFB">
        <w:rPr>
          <w:rFonts w:ascii="Times New Roman" w:hAnsi="Times New Roman"/>
          <w:i/>
          <w:sz w:val="20"/>
          <w:szCs w:val="20"/>
        </w:rPr>
        <w:t>Note</w:t>
      </w:r>
      <w:r w:rsidRPr="00270FFB">
        <w:rPr>
          <w:rFonts w:ascii="Times New Roman" w:hAnsi="Times New Roman"/>
          <w:sz w:val="20"/>
          <w:szCs w:val="20"/>
        </w:rPr>
        <w:t xml:space="preserve">: </w:t>
      </w:r>
      <w:r w:rsidRPr="00270FFB">
        <w:rPr>
          <w:rFonts w:ascii="Times New Roman" w:hAnsi="Times New Roman"/>
          <w:i/>
          <w:sz w:val="20"/>
          <w:szCs w:val="20"/>
        </w:rPr>
        <w:t xml:space="preserve">*p &lt; .05, **p &lt; .01, ***p &lt; .001. </w:t>
      </w:r>
      <w:r w:rsidRPr="00270FFB">
        <w:rPr>
          <w:rFonts w:ascii="Times New Roman" w:hAnsi="Times New Roman"/>
          <w:sz w:val="20"/>
          <w:szCs w:val="20"/>
        </w:rPr>
        <w:t xml:space="preserve"> </w:t>
      </w:r>
      <w:r w:rsidRPr="00E00645">
        <w:rPr>
          <w:rFonts w:ascii="Times New Roman" w:hAnsi="Times New Roman"/>
          <w:i/>
          <w:sz w:val="20"/>
          <w:szCs w:val="20"/>
        </w:rPr>
        <w:t>N</w:t>
      </w:r>
      <w:r w:rsidRPr="00270FFB">
        <w:rPr>
          <w:rFonts w:ascii="Times New Roman" w:hAnsi="Times New Roman"/>
          <w:sz w:val="20"/>
          <w:szCs w:val="20"/>
        </w:rPr>
        <w:t xml:space="preserve"> is not 16,916 because we did not impute missing values on the SDQ dependent variables. SED = Socio-economic disadvantage; ALE = Adverse life events; </w:t>
      </w:r>
      <w:r w:rsidRPr="00270FFB">
        <w:rPr>
          <w:rFonts w:ascii="Times New Roman" w:hAnsi="Times New Roman"/>
          <w:bCs/>
          <w:sz w:val="20"/>
          <w:szCs w:val="20"/>
        </w:rPr>
        <w:t>HPD</w:t>
      </w:r>
      <w:r w:rsidRPr="00270FFB">
        <w:rPr>
          <w:rFonts w:ascii="Times New Roman" w:hAnsi="Times New Roman"/>
          <w:sz w:val="20"/>
          <w:szCs w:val="20"/>
        </w:rPr>
        <w:t xml:space="preserve"> = Harsh parental discipline.</w:t>
      </w:r>
    </w:p>
    <w:p w:rsidR="00C90E95" w:rsidRDefault="00C90E95" w:rsidP="00C90E95"/>
    <w:p w:rsidR="00C90E95" w:rsidRDefault="00C90E95" w:rsidP="00C90E95">
      <w:pPr>
        <w:spacing w:after="0" w:line="360" w:lineRule="auto"/>
        <w:ind w:right="-696"/>
        <w:outlineLvl w:val="0"/>
        <w:rPr>
          <w:rFonts w:ascii="Times New Roman" w:hAnsi="Times New Roman"/>
          <w:b/>
          <w:sz w:val="20"/>
          <w:szCs w:val="20"/>
        </w:rPr>
      </w:pPr>
      <w:r w:rsidRPr="00AD3B1B">
        <w:rPr>
          <w:rFonts w:ascii="Times New Roman" w:hAnsi="Times New Roman"/>
          <w:b/>
          <w:sz w:val="20"/>
          <w:szCs w:val="20"/>
        </w:rPr>
        <w:t>Supplementary Table 3</w:t>
      </w:r>
    </w:p>
    <w:p w:rsidR="00C90E95" w:rsidRDefault="00C90E95" w:rsidP="00C90E95">
      <w:pPr>
        <w:spacing w:after="120" w:line="240" w:lineRule="auto"/>
        <w:ind w:right="-696"/>
        <w:outlineLvl w:val="0"/>
        <w:rPr>
          <w:rFonts w:ascii="Times New Roman" w:hAnsi="Times New Roman"/>
          <w:i/>
          <w:sz w:val="20"/>
          <w:szCs w:val="20"/>
        </w:rPr>
      </w:pPr>
      <w:r w:rsidRPr="007B43DB">
        <w:rPr>
          <w:rFonts w:ascii="Times New Roman" w:hAnsi="Times New Roman"/>
          <w:i/>
          <w:sz w:val="20"/>
          <w:szCs w:val="20"/>
        </w:rPr>
        <w:t>Fixed Effects Estimates and Variance Cova</w:t>
      </w:r>
      <w:r>
        <w:rPr>
          <w:rFonts w:ascii="Times New Roman" w:hAnsi="Times New Roman"/>
          <w:i/>
          <w:sz w:val="20"/>
          <w:szCs w:val="20"/>
        </w:rPr>
        <w:t>riance Estimates for Model 4</w:t>
      </w:r>
      <w:r w:rsidRPr="007B43DB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Predicting</w:t>
      </w:r>
      <w:r w:rsidRPr="007B43DB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Conduct Problems, Hyperactivity and Emotional Symptoms 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787"/>
        <w:gridCol w:w="1906"/>
        <w:gridCol w:w="851"/>
        <w:gridCol w:w="709"/>
        <w:gridCol w:w="1984"/>
        <w:gridCol w:w="851"/>
        <w:gridCol w:w="148"/>
        <w:gridCol w:w="560"/>
        <w:gridCol w:w="1560"/>
      </w:tblGrid>
      <w:tr w:rsidR="00C90E95" w:rsidRPr="00EF2DC3" w:rsidTr="00704FC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duct problems</w:t>
            </w:r>
          </w:p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yperactivity </w:t>
            </w:r>
          </w:p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88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motional symptoms </w:t>
            </w:r>
          </w:p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</w:tr>
      <w:tr w:rsidR="00C90E95" w:rsidRPr="00EF2DC3" w:rsidTr="00704FC6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90E95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</w:tr>
      <w:tr w:rsidR="00C90E95" w:rsidRPr="00EF2DC3" w:rsidTr="00704FC6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C90E95" w:rsidRPr="00EF2DC3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C90E95" w:rsidRPr="00582EFC" w:rsidRDefault="00C90E95" w:rsidP="00704FC6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582EFC">
              <w:rPr>
                <w:rFonts w:ascii="Times New Roman" w:hAnsi="Times New Roman"/>
                <w:b/>
                <w:sz w:val="18"/>
                <w:szCs w:val="18"/>
              </w:rPr>
              <w:t>Fixed effects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/>
                <w:sz w:val="18"/>
                <w:szCs w:val="18"/>
              </w:rPr>
              <w:t>367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143,1.590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8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0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</w:t>
            </w:r>
            <w:r w:rsidR="00704FC6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3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38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3.7</w:t>
            </w:r>
            <w:r w:rsidR="00704FC6">
              <w:rPr>
                <w:rFonts w:ascii="Times New Roman" w:hAnsi="Times New Roman"/>
                <w:sz w:val="18"/>
                <w:szCs w:val="18"/>
              </w:rPr>
              <w:t>2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2]</w:t>
            </w:r>
          </w:p>
        </w:tc>
        <w:tc>
          <w:tcPr>
            <w:tcW w:w="851" w:type="dxa"/>
          </w:tcPr>
          <w:p w:rsidR="00C90E95" w:rsidRPr="004F2028" w:rsidRDefault="001D6DC8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</w:t>
            </w:r>
            <w:r w:rsidR="0089227E">
              <w:rPr>
                <w:rFonts w:ascii="Times New Roman" w:hAnsi="Times New Roman"/>
                <w:sz w:val="18"/>
                <w:szCs w:val="18"/>
              </w:rPr>
              <w:t>623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90E95" w:rsidRPr="004F2028" w:rsidRDefault="001D6DC8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="0089227E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560" w:type="dxa"/>
          </w:tcPr>
          <w:p w:rsidR="00C90E95" w:rsidRPr="004F2028" w:rsidRDefault="00C90E95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2.</w:t>
            </w:r>
            <w:r w:rsidR="0089227E">
              <w:rPr>
                <w:rFonts w:ascii="Times New Roman" w:hAnsi="Times New Roman"/>
                <w:sz w:val="18"/>
                <w:szCs w:val="18"/>
              </w:rPr>
              <w:t>395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2.</w:t>
            </w:r>
            <w:r w:rsidR="0089227E">
              <w:rPr>
                <w:rFonts w:ascii="Times New Roman" w:hAnsi="Times New Roman"/>
                <w:sz w:val="18"/>
                <w:szCs w:val="18"/>
              </w:rPr>
              <w:t>85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1</w:t>
            </w:r>
            <w:r>
              <w:rPr>
                <w:rFonts w:ascii="Times New Roman" w:hAnsi="Times New Roman"/>
                <w:sz w:val="18"/>
                <w:szCs w:val="18"/>
              </w:rPr>
              <w:t>76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21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31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2</w:t>
            </w:r>
            <w:r w:rsidR="00704FC6">
              <w:rPr>
                <w:rFonts w:ascii="Times New Roman" w:hAnsi="Times New Roman"/>
                <w:sz w:val="18"/>
                <w:szCs w:val="18"/>
              </w:rPr>
              <w:t>60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.029</w:t>
            </w:r>
          </w:p>
        </w:tc>
        <w:tc>
          <w:tcPr>
            <w:tcW w:w="1984" w:type="dxa"/>
          </w:tcPr>
          <w:p w:rsidR="00C90E95" w:rsidRPr="004F2028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19</w:t>
            </w:r>
            <w:r w:rsidR="00C90E95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C90E95">
              <w:rPr>
                <w:rFonts w:ascii="Times New Roman" w:hAnsi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/>
                <w:sz w:val="18"/>
                <w:szCs w:val="18"/>
              </w:rPr>
              <w:t>02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89227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8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 w:rsidR="0089227E">
              <w:rPr>
                <w:rFonts w:ascii="Times New Roman" w:hAnsi="Times New Roman"/>
                <w:sz w:val="18"/>
                <w:szCs w:val="18"/>
              </w:rPr>
              <w:t>2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:rsidR="00C90E95" w:rsidRPr="004F2028" w:rsidRDefault="00C90E95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1</w:t>
            </w:r>
            <w:r w:rsidR="0089227E">
              <w:rPr>
                <w:rFonts w:ascii="Times New Roman" w:hAnsi="Times New Roman"/>
                <w:sz w:val="18"/>
                <w:szCs w:val="18"/>
              </w:rPr>
              <w:t>33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 w:rsidR="0089227E">
              <w:rPr>
                <w:rFonts w:ascii="Times New Roman" w:hAnsi="Times New Roman"/>
                <w:sz w:val="18"/>
                <w:szCs w:val="18"/>
              </w:rPr>
              <w:t>44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ge</w:t>
            </w:r>
            <w:r w:rsidRPr="00EF2DC3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39,0.024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7**</w:t>
            </w:r>
          </w:p>
        </w:tc>
        <w:tc>
          <w:tcPr>
            <w:tcW w:w="709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16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9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8]</w:t>
            </w:r>
          </w:p>
        </w:tc>
        <w:tc>
          <w:tcPr>
            <w:tcW w:w="851" w:type="dxa"/>
          </w:tcPr>
          <w:p w:rsidR="00C90E95" w:rsidRPr="004F2028" w:rsidRDefault="0089227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708" w:type="dxa"/>
            <w:gridSpan w:val="2"/>
          </w:tcPr>
          <w:p w:rsidR="00C90E95" w:rsidRPr="004F2028" w:rsidRDefault="001D6DC8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89227E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:rsidR="00C90E95" w:rsidRPr="004F2028" w:rsidRDefault="001D6DC8" w:rsidP="0089227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</w:t>
            </w:r>
            <w:r w:rsidR="0089227E">
              <w:rPr>
                <w:rFonts w:ascii="Times New Roman" w:hAnsi="Times New Roman"/>
                <w:sz w:val="18"/>
                <w:szCs w:val="18"/>
              </w:rPr>
              <w:t>23,0.04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irl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19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256,0.181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63</w:t>
            </w:r>
            <w:r w:rsidR="00704FC6">
              <w:rPr>
                <w:rFonts w:ascii="Times New Roman" w:hAnsi="Times New Roman"/>
                <w:sz w:val="18"/>
                <w:szCs w:val="18"/>
              </w:rPr>
              <w:t>3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69</w:t>
            </w:r>
            <w:r w:rsidR="00704FC6">
              <w:rPr>
                <w:rFonts w:ascii="Times New Roman" w:hAnsi="Times New Roman"/>
                <w:sz w:val="18"/>
                <w:szCs w:val="18"/>
              </w:rPr>
              <w:t>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57</w:t>
            </w:r>
            <w:r w:rsidR="00704FC6">
              <w:rPr>
                <w:rFonts w:ascii="Times New Roman" w:hAnsi="Times New Roman"/>
                <w:sz w:val="18"/>
                <w:szCs w:val="18"/>
              </w:rPr>
              <w:t>5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89227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2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560" w:type="dxa"/>
          </w:tcPr>
          <w:p w:rsidR="00C90E95" w:rsidRPr="004F2028" w:rsidRDefault="0089227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5,0.080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E</w:t>
            </w:r>
            <w:r w:rsidRPr="00EF2DC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hnicity (Ref: White)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Mixed 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3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95,0.029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9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984" w:type="dxa"/>
          </w:tcPr>
          <w:p w:rsidR="00C90E95" w:rsidRPr="004F2028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92,0.154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722F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06</w:t>
            </w:r>
            <w:r w:rsidR="00722FB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560" w:type="dxa"/>
          </w:tcPr>
          <w:p w:rsidR="00C90E95" w:rsidRPr="004F2028" w:rsidRDefault="001D6DC8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1,0.048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Indian 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41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73,0.092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984" w:type="dxa"/>
          </w:tcPr>
          <w:p w:rsidR="00C90E95" w:rsidRPr="004F2028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46,0.363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722F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6</w:t>
            </w:r>
            <w:r w:rsidR="00722FBC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560" w:type="dxa"/>
          </w:tcPr>
          <w:p w:rsidR="00C90E95" w:rsidRPr="004F2028" w:rsidRDefault="00C90E95" w:rsidP="00722F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71,0.</w:t>
            </w:r>
            <w:r w:rsidR="00722FBC">
              <w:rPr>
                <w:rFonts w:ascii="Times New Roman" w:hAnsi="Times New Roman"/>
                <w:sz w:val="18"/>
                <w:szCs w:val="18"/>
              </w:rPr>
              <w:t>199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kistani or B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angladeshi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68,0.034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307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151,0.463]</w:t>
            </w: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485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560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382,0.588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54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669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439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16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693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338]</w:t>
            </w:r>
          </w:p>
        </w:tc>
        <w:tc>
          <w:tcPr>
            <w:tcW w:w="851" w:type="dxa"/>
          </w:tcPr>
          <w:p w:rsidR="00C90E95" w:rsidRPr="004F2028" w:rsidRDefault="00722F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0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1560" w:type="dxa"/>
          </w:tcPr>
          <w:p w:rsidR="00C90E95" w:rsidRPr="004F2028" w:rsidRDefault="00C90E95" w:rsidP="00722F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39</w:t>
            </w:r>
            <w:r w:rsidR="00722FBC">
              <w:rPr>
                <w:rFonts w:ascii="Times New Roman" w:hAnsi="Times New Roman"/>
                <w:sz w:val="18"/>
                <w:szCs w:val="18"/>
              </w:rPr>
              <w:t>8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16</w:t>
            </w:r>
            <w:r w:rsidR="00722FBC">
              <w:rPr>
                <w:rFonts w:ascii="Times New Roman" w:hAnsi="Times New Roman"/>
                <w:sz w:val="18"/>
                <w:szCs w:val="18"/>
              </w:rPr>
              <w:t>1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ther 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134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308,0.040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203,0.331]</w:t>
            </w: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350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90</w:t>
            </w:r>
          </w:p>
        </w:tc>
        <w:tc>
          <w:tcPr>
            <w:tcW w:w="1560" w:type="dxa"/>
          </w:tcPr>
          <w:p w:rsidR="00C90E95" w:rsidRPr="004F2028" w:rsidRDefault="00722F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73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,0.527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Easy) t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emperament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26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29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23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9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13,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12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035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038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032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Mother is u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niversity-educated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327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7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278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59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984" w:type="dxa"/>
          </w:tcPr>
          <w:p w:rsidR="00C90E95" w:rsidRPr="004F2028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836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682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176**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560" w:type="dxa"/>
          </w:tcPr>
          <w:p w:rsidR="00C90E95" w:rsidRPr="004F2028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27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C90E95" w:rsidRPr="004F2028">
              <w:rPr>
                <w:rFonts w:ascii="Times New Roman" w:hAnsi="Times New Roman"/>
                <w:sz w:val="18"/>
                <w:szCs w:val="18"/>
              </w:rPr>
              <w:t>0.125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Two-parent family 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4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49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59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1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984" w:type="dxa"/>
          </w:tcPr>
          <w:p w:rsidR="00C90E95" w:rsidRPr="004F2028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1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285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6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560" w:type="dxa"/>
          </w:tcPr>
          <w:p w:rsidR="00C90E95" w:rsidRPr="004F2028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10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13</w:t>
            </w:r>
            <w:r w:rsidR="00C90E95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SED                                                                                      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68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1,0.146]</w:t>
            </w:r>
          </w:p>
        </w:tc>
        <w:tc>
          <w:tcPr>
            <w:tcW w:w="851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0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C90E95" w:rsidRPr="00F25FC1" w:rsidRDefault="00704FC6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</w:t>
            </w:r>
            <w:r w:rsidR="00704FC6">
              <w:rPr>
                <w:rFonts w:ascii="Times New Roman" w:hAnsi="Times New Roman"/>
                <w:sz w:val="18"/>
                <w:szCs w:val="18"/>
              </w:rPr>
              <w:t>072,0.287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880050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4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:rsidR="00C90E95" w:rsidRPr="004F2028" w:rsidRDefault="00C90E95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</w:t>
            </w:r>
            <w:r w:rsidR="00880050">
              <w:rPr>
                <w:rFonts w:ascii="Times New Roman" w:hAnsi="Times New Roman"/>
                <w:sz w:val="18"/>
                <w:szCs w:val="18"/>
              </w:rPr>
              <w:t>-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45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0.1</w:t>
            </w:r>
            <w:r w:rsidR="00880050">
              <w:rPr>
                <w:rFonts w:ascii="Times New Roman" w:hAnsi="Times New Roman"/>
                <w:sz w:val="18"/>
                <w:szCs w:val="18"/>
              </w:rPr>
              <w:t>19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SED*age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0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015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101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40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.020</w:t>
            </w:r>
          </w:p>
        </w:tc>
        <w:tc>
          <w:tcPr>
            <w:tcW w:w="1984" w:type="dxa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</w:t>
            </w:r>
            <w:r w:rsidR="00704FC6">
              <w:rPr>
                <w:rFonts w:ascii="Times New Roman" w:hAnsi="Times New Roman"/>
                <w:sz w:val="18"/>
                <w:szCs w:val="18"/>
              </w:rPr>
              <w:t>76,0.004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4F2028" w:rsidRDefault="00C90E95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08" w:type="dxa"/>
            <w:gridSpan w:val="2"/>
          </w:tcPr>
          <w:p w:rsidR="00C90E95" w:rsidRPr="004F2028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16</w:t>
            </w:r>
          </w:p>
        </w:tc>
        <w:tc>
          <w:tcPr>
            <w:tcW w:w="1560" w:type="dxa"/>
          </w:tcPr>
          <w:p w:rsidR="00C90E95" w:rsidRPr="004F2028" w:rsidRDefault="00C90E95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60,0.001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SED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1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10,0.056]</w:t>
            </w:r>
          </w:p>
        </w:tc>
        <w:tc>
          <w:tcPr>
            <w:tcW w:w="851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709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984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4,0.044</w:t>
            </w:r>
            <w:r w:rsidR="00C90E95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B274E0" w:rsidRDefault="00880050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9</w:t>
            </w:r>
          </w:p>
        </w:tc>
        <w:tc>
          <w:tcPr>
            <w:tcW w:w="708" w:type="dxa"/>
            <w:gridSpan w:val="2"/>
          </w:tcPr>
          <w:p w:rsidR="00C90E95" w:rsidRPr="00B274E0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B274E0">
              <w:rPr>
                <w:rFonts w:ascii="Times New Roman" w:hAnsi="Times New Roman"/>
                <w:sz w:val="18"/>
                <w:szCs w:val="18"/>
              </w:rPr>
              <w:t>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11</w:t>
            </w:r>
          </w:p>
        </w:tc>
        <w:tc>
          <w:tcPr>
            <w:tcW w:w="1560" w:type="dxa"/>
          </w:tcPr>
          <w:p w:rsidR="00C90E95" w:rsidRPr="00B274E0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B274E0">
              <w:rPr>
                <w:rFonts w:ascii="Times New Roman" w:hAnsi="Times New Roman"/>
                <w:sz w:val="18"/>
                <w:szCs w:val="18"/>
              </w:rPr>
              <w:t>[</w:t>
            </w:r>
            <w:r w:rsidR="00880050">
              <w:rPr>
                <w:rFonts w:ascii="Times New Roman" w:hAnsi="Times New Roman"/>
                <w:sz w:val="18"/>
                <w:szCs w:val="18"/>
              </w:rPr>
              <w:t>-0.0</w:t>
            </w:r>
            <w:r w:rsidRPr="00B274E0">
              <w:rPr>
                <w:rFonts w:ascii="Times New Roman" w:hAnsi="Times New Roman"/>
                <w:sz w:val="18"/>
                <w:szCs w:val="18"/>
              </w:rPr>
              <w:t>1</w:t>
            </w:r>
            <w:r w:rsidR="00880050">
              <w:rPr>
                <w:rFonts w:ascii="Times New Roman" w:hAnsi="Times New Roman"/>
                <w:sz w:val="18"/>
                <w:szCs w:val="18"/>
              </w:rPr>
              <w:t>3,0.032</w:t>
            </w:r>
            <w:r w:rsidRPr="00B274E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7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8,0.066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1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984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35,0.087]</w:t>
            </w:r>
          </w:p>
        </w:tc>
        <w:tc>
          <w:tcPr>
            <w:tcW w:w="851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71***</w:t>
            </w:r>
          </w:p>
        </w:tc>
        <w:tc>
          <w:tcPr>
            <w:tcW w:w="708" w:type="dxa"/>
            <w:gridSpan w:val="2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560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0.050,0.091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ALE*age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3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0,0.005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02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1</w:t>
            </w:r>
            <w:r w:rsidR="00C90E95">
              <w:rPr>
                <w:rFonts w:ascii="Times New Roman" w:hAnsi="Times New Roman"/>
                <w:sz w:val="18"/>
                <w:szCs w:val="18"/>
              </w:rPr>
              <w:t>,0.010]</w:t>
            </w:r>
          </w:p>
        </w:tc>
        <w:tc>
          <w:tcPr>
            <w:tcW w:w="851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26***</w:t>
            </w:r>
          </w:p>
        </w:tc>
        <w:tc>
          <w:tcPr>
            <w:tcW w:w="708" w:type="dxa"/>
            <w:gridSpan w:val="2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0.019,0.034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ALE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2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6,0.017]</w:t>
            </w:r>
          </w:p>
        </w:tc>
        <w:tc>
          <w:tcPr>
            <w:tcW w:w="851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84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3,0.012]</w:t>
            </w:r>
          </w:p>
        </w:tc>
        <w:tc>
          <w:tcPr>
            <w:tcW w:w="851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07*</w:t>
            </w:r>
          </w:p>
        </w:tc>
        <w:tc>
          <w:tcPr>
            <w:tcW w:w="708" w:type="dxa"/>
            <w:gridSpan w:val="2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C90E95" w:rsidRPr="002E75D9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0.001,0.013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196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007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82,0.210]</w:t>
            </w:r>
          </w:p>
        </w:tc>
        <w:tc>
          <w:tcPr>
            <w:tcW w:w="851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6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</w:tcPr>
          <w:p w:rsidR="00C90E95" w:rsidRPr="00F25FC1" w:rsidRDefault="00C90E95" w:rsidP="003915F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2</w:t>
            </w:r>
            <w:r w:rsidR="003915F3"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,0.25</w:t>
            </w:r>
            <w:r w:rsidR="003915F3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EB4AC6" w:rsidRDefault="00880050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5</w:t>
            </w:r>
            <w:r w:rsidR="00C90E95" w:rsidRPr="00EB4AC6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90E95" w:rsidRPr="00EB4AC6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08</w:t>
            </w:r>
          </w:p>
        </w:tc>
        <w:tc>
          <w:tcPr>
            <w:tcW w:w="1560" w:type="dxa"/>
          </w:tcPr>
          <w:p w:rsidR="00C90E95" w:rsidRPr="00EB4AC6" w:rsidRDefault="00C90E95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[0.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50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,0.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7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8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*age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8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3,0.003]</w:t>
            </w:r>
          </w:p>
        </w:tc>
        <w:tc>
          <w:tcPr>
            <w:tcW w:w="851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3</w:t>
            </w:r>
            <w:r w:rsidR="00C90E95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:rsidR="00C90E95" w:rsidRPr="00F25FC1" w:rsidRDefault="00C90E95" w:rsidP="003915F3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1</w:t>
            </w:r>
            <w:r w:rsidR="003915F3">
              <w:rPr>
                <w:rFonts w:ascii="Times New Roman" w:hAnsi="Times New Roman"/>
                <w:sz w:val="18"/>
                <w:szCs w:val="18"/>
              </w:rPr>
              <w:t>6,0.030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EB4AC6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0</w:t>
            </w:r>
            <w:r w:rsidR="00880050">
              <w:rPr>
                <w:rFonts w:ascii="Times New Roman" w:hAnsi="Times New Roman"/>
                <w:sz w:val="18"/>
                <w:szCs w:val="18"/>
              </w:rPr>
              <w:t>.013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90E95" w:rsidRPr="00EB4AC6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C90E95" w:rsidRPr="00EB4AC6" w:rsidRDefault="00880050" w:rsidP="00880050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8,0.018</w:t>
            </w:r>
            <w:r w:rsidR="00C90E95" w:rsidRPr="00EB4AC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90E95" w:rsidRPr="00EF2DC3" w:rsidTr="00704FC6">
        <w:trPr>
          <w:trHeight w:val="397"/>
        </w:trPr>
        <w:tc>
          <w:tcPr>
            <w:tcW w:w="3261" w:type="dxa"/>
          </w:tcPr>
          <w:p w:rsidR="00C90E95" w:rsidRPr="00EF2DC3" w:rsidRDefault="00C90E95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8,0.014]</w:t>
            </w:r>
          </w:p>
        </w:tc>
        <w:tc>
          <w:tcPr>
            <w:tcW w:w="851" w:type="dxa"/>
          </w:tcPr>
          <w:p w:rsidR="00C90E95" w:rsidRPr="00F25FC1" w:rsidRDefault="008D01B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:rsidR="00C90E95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C90E95" w:rsidRPr="00F25FC1" w:rsidRDefault="003915F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5,0.005</w:t>
            </w:r>
            <w:r w:rsidR="00C90E95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C90E95" w:rsidRPr="00EB4AC6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708" w:type="dxa"/>
            <w:gridSpan w:val="2"/>
          </w:tcPr>
          <w:p w:rsidR="00C90E95" w:rsidRPr="00EB4AC6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:rsidR="00C90E95" w:rsidRPr="00EB4AC6" w:rsidRDefault="008800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8,0.018</w:t>
            </w:r>
            <w:r w:rsidR="00C90E95" w:rsidRPr="00EB4AC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Default="00CE732D" w:rsidP="00CE732D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D*H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14** 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06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5,0.008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03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84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3,0.012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708" w:type="dxa"/>
            <w:gridSpan w:val="2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6,0.018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Default="00CE732D" w:rsidP="00CE732D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D*HD*age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5** 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2,0.008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1,0.008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</w:tc>
        <w:tc>
          <w:tcPr>
            <w:tcW w:w="708" w:type="dxa"/>
            <w:gridSpan w:val="2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01,0.007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Default="00CE732D" w:rsidP="00CE732D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D*HD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06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5,0.0004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6,0.001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-0.0004 </w:t>
            </w:r>
          </w:p>
        </w:tc>
        <w:tc>
          <w:tcPr>
            <w:tcW w:w="708" w:type="dxa"/>
            <w:gridSpan w:val="2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3,0.002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GB"/>
              </w:rPr>
            </w:pPr>
            <w:r w:rsidRPr="00EF2DC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Area stratum (Ref: </w:t>
            </w:r>
            <w:r w:rsidRPr="00C8017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ngland-advantaged</w:t>
            </w:r>
            <w:r w:rsidRPr="00EF2DC3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England-dis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2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69,0.275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227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45,0.308]</w:t>
            </w:r>
          </w:p>
        </w:tc>
        <w:tc>
          <w:tcPr>
            <w:tcW w:w="851" w:type="dxa"/>
          </w:tcPr>
          <w:p w:rsidR="00CE732D" w:rsidRPr="00264988" w:rsidRDefault="00CE732D" w:rsidP="002E47C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11</w:t>
            </w:r>
            <w:r w:rsidR="002E47CC">
              <w:rPr>
                <w:rFonts w:ascii="Times New Roman" w:hAnsi="Times New Roman"/>
                <w:sz w:val="18"/>
                <w:szCs w:val="18"/>
              </w:rPr>
              <w:t>5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560" w:type="dxa"/>
          </w:tcPr>
          <w:p w:rsidR="00CE732D" w:rsidRPr="00264988" w:rsidRDefault="002E47CC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61,0.169</w:t>
            </w:r>
            <w:r w:rsidR="00CE732D"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England-ethnic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21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34,0.208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7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3,0.292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</w:t>
            </w:r>
            <w:r w:rsidR="002E47CC">
              <w:rPr>
                <w:rFonts w:ascii="Times New Roman" w:hAnsi="Times New Roman"/>
                <w:sz w:val="18"/>
                <w:szCs w:val="18"/>
              </w:rPr>
              <w:t>.117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560" w:type="dxa"/>
          </w:tcPr>
          <w:p w:rsidR="00CE732D" w:rsidRPr="00264988" w:rsidRDefault="002E47CC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8,0.206</w:t>
            </w:r>
            <w:r w:rsidR="00CE732D"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Scotland-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2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15,0.051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208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3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80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560" w:type="dxa"/>
          </w:tcPr>
          <w:p w:rsidR="00CE732D" w:rsidRPr="00264988" w:rsidRDefault="00CE732D" w:rsidP="002E47C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14</w:t>
            </w:r>
            <w:r w:rsidR="002E47CC">
              <w:rPr>
                <w:rFonts w:ascii="Times New Roman" w:hAnsi="Times New Roman"/>
                <w:sz w:val="18"/>
                <w:szCs w:val="18"/>
              </w:rPr>
              <w:t>0,0.029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Scotland-dis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6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2,0.190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08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21,0.238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23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108,0.063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Northern Ireland-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90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91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90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16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72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60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</w:t>
            </w:r>
            <w:r w:rsidR="002E47CC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560" w:type="dxa"/>
          </w:tcPr>
          <w:p w:rsidR="00CE732D" w:rsidRPr="00264988" w:rsidRDefault="002E47CC" w:rsidP="002E47C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r w:rsidR="00CE732D" w:rsidRPr="00264988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29,0.076</w:t>
            </w:r>
            <w:r w:rsidR="00CE732D"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Northern Ireland-dis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7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14,0.181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52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1,0.078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CE732D" w:rsidRPr="00264988" w:rsidRDefault="00CE732D" w:rsidP="002E47C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03</w:t>
            </w:r>
            <w:r w:rsidR="002E47CC">
              <w:rPr>
                <w:rFonts w:ascii="Times New Roman" w:hAnsi="Times New Roman"/>
                <w:sz w:val="18"/>
                <w:szCs w:val="18"/>
              </w:rPr>
              <w:t>3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,0.13</w:t>
            </w:r>
            <w:r w:rsidR="002E47CC">
              <w:rPr>
                <w:rFonts w:ascii="Times New Roman" w:hAnsi="Times New Roman"/>
                <w:sz w:val="18"/>
                <w:szCs w:val="18"/>
              </w:rPr>
              <w:t>8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Wales-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7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01,0.087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6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2,0.110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82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560" w:type="dxa"/>
          </w:tcPr>
          <w:p w:rsidR="00CE732D" w:rsidRPr="00264988" w:rsidRDefault="00CE732D" w:rsidP="002E47C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178,0.01</w:t>
            </w:r>
            <w:r w:rsidR="002E47CC">
              <w:rPr>
                <w:rFonts w:ascii="Times New Roman" w:hAnsi="Times New Roman"/>
                <w:sz w:val="18"/>
                <w:szCs w:val="18"/>
              </w:rPr>
              <w:t>4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Wales-disadvantaged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90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22,0.259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270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64,0.377]</w:t>
            </w:r>
          </w:p>
        </w:tc>
        <w:tc>
          <w:tcPr>
            <w:tcW w:w="851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76*</w:t>
            </w:r>
          </w:p>
        </w:tc>
        <w:tc>
          <w:tcPr>
            <w:tcW w:w="708" w:type="dxa"/>
            <w:gridSpan w:val="2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560" w:type="dxa"/>
          </w:tcPr>
          <w:p w:rsidR="00CE732D" w:rsidRPr="00264988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0.006,0.146]</w:t>
            </w:r>
          </w:p>
        </w:tc>
      </w:tr>
      <w:tr w:rsidR="00CE732D" w:rsidRPr="00B774CF" w:rsidTr="00704FC6">
        <w:trPr>
          <w:gridAfter w:val="2"/>
          <w:wAfter w:w="2120" w:type="dxa"/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6" w:type="dxa"/>
            <w:gridSpan w:val="8"/>
          </w:tcPr>
          <w:p w:rsidR="00CE732D" w:rsidRPr="00582EFC" w:rsidRDefault="00CE732D" w:rsidP="00CE732D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582EFC">
              <w:rPr>
                <w:rFonts w:ascii="Times New Roman" w:hAnsi="Times New Roman"/>
                <w:b/>
                <w:sz w:val="18"/>
                <w:szCs w:val="18"/>
              </w:rPr>
              <w:t>Random effects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Level 2 (child) 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:rsidR="00CE732D" w:rsidRPr="00B774CF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i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ntercep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riance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069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035,1.105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2.740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.660,2.821]</w:t>
            </w:r>
          </w:p>
        </w:tc>
        <w:tc>
          <w:tcPr>
            <w:tcW w:w="851" w:type="dxa"/>
          </w:tcPr>
          <w:p w:rsidR="00CE732D" w:rsidRPr="009D62D9" w:rsidRDefault="00CE732D" w:rsidP="002306B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1.06</w:t>
            </w:r>
            <w:r w:rsidR="002306B1">
              <w:rPr>
                <w:rFonts w:ascii="Times New Roman" w:hAnsi="Times New Roman"/>
                <w:sz w:val="18"/>
                <w:szCs w:val="18"/>
              </w:rPr>
              <w:t>0</w:t>
            </w:r>
            <w:r w:rsidRPr="009D62D9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560" w:type="dxa"/>
          </w:tcPr>
          <w:p w:rsidR="00CE732D" w:rsidRPr="009D62D9" w:rsidRDefault="00CE732D" w:rsidP="002306B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[1.02</w:t>
            </w:r>
            <w:r w:rsidR="002306B1">
              <w:rPr>
                <w:rFonts w:ascii="Times New Roman" w:hAnsi="Times New Roman"/>
                <w:sz w:val="18"/>
                <w:szCs w:val="18"/>
              </w:rPr>
              <w:t>3,1.098</w:t>
            </w:r>
            <w:r w:rsidRPr="009D62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s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lop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riance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0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84,0.097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18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07,0.129]</w:t>
            </w:r>
          </w:p>
        </w:tc>
        <w:tc>
          <w:tcPr>
            <w:tcW w:w="851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53***</w:t>
            </w:r>
          </w:p>
        </w:tc>
        <w:tc>
          <w:tcPr>
            <w:tcW w:w="708" w:type="dxa"/>
            <w:gridSpan w:val="2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[0.047,0.060]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i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ntercept/slope </w:t>
            </w:r>
            <w:r w:rsidR="003F413D">
              <w:rPr>
                <w:rFonts w:ascii="Times New Roman" w:hAnsi="Times New Roman"/>
                <w:sz w:val="18"/>
                <w:szCs w:val="18"/>
              </w:rPr>
              <w:t xml:space="preserve">variance 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covariance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139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7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103***</w:t>
            </w:r>
          </w:p>
        </w:tc>
        <w:tc>
          <w:tcPr>
            <w:tcW w:w="708" w:type="dxa"/>
            <w:gridSpan w:val="2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Level 1 (occasion) 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732D" w:rsidRPr="00EF2DC3" w:rsidTr="00704FC6">
        <w:trPr>
          <w:trHeight w:val="397"/>
        </w:trPr>
        <w:tc>
          <w:tcPr>
            <w:tcW w:w="3261" w:type="dxa"/>
          </w:tcPr>
          <w:p w:rsidR="00CE732D" w:rsidRPr="00EF2DC3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occasion variance</w:t>
            </w:r>
          </w:p>
        </w:tc>
        <w:tc>
          <w:tcPr>
            <w:tcW w:w="850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094***</w:t>
            </w:r>
          </w:p>
        </w:tc>
        <w:tc>
          <w:tcPr>
            <w:tcW w:w="787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06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067,1.122]</w:t>
            </w:r>
          </w:p>
        </w:tc>
        <w:tc>
          <w:tcPr>
            <w:tcW w:w="851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939***</w:t>
            </w:r>
          </w:p>
        </w:tc>
        <w:tc>
          <w:tcPr>
            <w:tcW w:w="709" w:type="dxa"/>
          </w:tcPr>
          <w:p w:rsidR="00CE732D" w:rsidRPr="00F25FC1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84" w:type="dxa"/>
          </w:tcPr>
          <w:p w:rsidR="00CE732D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891,1.988]</w:t>
            </w:r>
          </w:p>
        </w:tc>
        <w:tc>
          <w:tcPr>
            <w:tcW w:w="851" w:type="dxa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1.280***</w:t>
            </w:r>
          </w:p>
        </w:tc>
        <w:tc>
          <w:tcPr>
            <w:tcW w:w="708" w:type="dxa"/>
            <w:gridSpan w:val="2"/>
          </w:tcPr>
          <w:p w:rsidR="00CE732D" w:rsidRPr="009D62D9" w:rsidRDefault="00CE732D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560" w:type="dxa"/>
          </w:tcPr>
          <w:p w:rsidR="00CE732D" w:rsidRPr="009D62D9" w:rsidRDefault="002306B1" w:rsidP="00CE732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249,1.313</w:t>
            </w:r>
            <w:r w:rsidR="00CE732D" w:rsidRPr="009D62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</w:tbl>
    <w:p w:rsidR="00C90E95" w:rsidRPr="00562196" w:rsidRDefault="00C90E95" w:rsidP="00C90E95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AA516B">
        <w:rPr>
          <w:rFonts w:ascii="Times New Roman" w:hAnsi="Times New Roman"/>
          <w:i/>
          <w:sz w:val="20"/>
          <w:szCs w:val="20"/>
        </w:rPr>
        <w:t>Note</w:t>
      </w:r>
      <w:r w:rsidRPr="00AA516B">
        <w:rPr>
          <w:rFonts w:ascii="Times New Roman" w:hAnsi="Times New Roman"/>
          <w:sz w:val="20"/>
          <w:szCs w:val="20"/>
        </w:rPr>
        <w:t xml:space="preserve">: </w:t>
      </w:r>
      <w:r w:rsidRPr="00AA516B">
        <w:rPr>
          <w:rFonts w:ascii="Times New Roman" w:hAnsi="Times New Roman"/>
          <w:i/>
          <w:sz w:val="20"/>
          <w:szCs w:val="20"/>
        </w:rPr>
        <w:t xml:space="preserve">*p &lt; .05, **p &lt; .01, ***p &lt; .001. </w:t>
      </w:r>
      <w:r w:rsidRPr="00AA516B">
        <w:rPr>
          <w:rFonts w:ascii="Times New Roman" w:hAnsi="Times New Roman"/>
          <w:sz w:val="20"/>
          <w:szCs w:val="20"/>
        </w:rPr>
        <w:t xml:space="preserve"> </w:t>
      </w:r>
      <w:r w:rsidRPr="00E00645">
        <w:rPr>
          <w:rFonts w:ascii="Times New Roman" w:hAnsi="Times New Roman"/>
          <w:i/>
          <w:sz w:val="20"/>
          <w:szCs w:val="20"/>
        </w:rPr>
        <w:t>N</w:t>
      </w:r>
      <w:r w:rsidRPr="00AA516B">
        <w:rPr>
          <w:rFonts w:ascii="Times New Roman" w:hAnsi="Times New Roman"/>
          <w:sz w:val="20"/>
          <w:szCs w:val="20"/>
        </w:rPr>
        <w:t xml:space="preserve"> is not 16,916 because we did not impute missing values on the SDQ dependent variables. SED = Socio-econom</w:t>
      </w:r>
      <w:r>
        <w:rPr>
          <w:rFonts w:ascii="Times New Roman" w:hAnsi="Times New Roman"/>
          <w:sz w:val="20"/>
          <w:szCs w:val="20"/>
        </w:rPr>
        <w:t>ic disadvantage; ALE = Adverse life e</w:t>
      </w:r>
      <w:r w:rsidRPr="00AA516B">
        <w:rPr>
          <w:rFonts w:ascii="Times New Roman" w:hAnsi="Times New Roman"/>
          <w:sz w:val="20"/>
          <w:szCs w:val="20"/>
        </w:rPr>
        <w:t xml:space="preserve">vents; </w:t>
      </w:r>
      <w:r w:rsidRPr="00AA516B">
        <w:rPr>
          <w:rFonts w:ascii="Times New Roman" w:hAnsi="Times New Roman"/>
          <w:bCs/>
          <w:sz w:val="20"/>
          <w:szCs w:val="20"/>
        </w:rPr>
        <w:t>HPD</w:t>
      </w:r>
      <w:r>
        <w:rPr>
          <w:rFonts w:ascii="Times New Roman" w:hAnsi="Times New Roman"/>
          <w:sz w:val="20"/>
          <w:szCs w:val="20"/>
        </w:rPr>
        <w:t xml:space="preserve"> = H</w:t>
      </w:r>
      <w:r w:rsidRPr="00AA516B">
        <w:rPr>
          <w:rFonts w:ascii="Times New Roman" w:hAnsi="Times New Roman"/>
          <w:sz w:val="20"/>
          <w:szCs w:val="20"/>
        </w:rPr>
        <w:t>arsh parental discipline.</w:t>
      </w:r>
    </w:p>
    <w:p w:rsidR="00C90E95" w:rsidRDefault="00C90E95" w:rsidP="00C90E95">
      <w:pPr>
        <w:sectPr w:rsidR="00C90E95">
          <w:headerReference w:type="default" r:id="rId6"/>
          <w:footerReference w:type="even" r:id="rId7"/>
          <w:footerReference w:type="default" r:id="rId8"/>
          <w:pgSz w:w="16834" w:h="11904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C3370" w:rsidRDefault="003F413D" w:rsidP="00AC3370">
      <w:pPr>
        <w:spacing w:after="0" w:line="360" w:lineRule="auto"/>
        <w:ind w:right="-696"/>
        <w:outlineLvl w:val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ementary Table 4</w:t>
      </w:r>
    </w:p>
    <w:p w:rsidR="00AC3370" w:rsidRDefault="00AC3370" w:rsidP="00AC3370">
      <w:pPr>
        <w:spacing w:after="120" w:line="240" w:lineRule="auto"/>
        <w:ind w:right="-696"/>
        <w:outlineLvl w:val="0"/>
        <w:rPr>
          <w:rFonts w:ascii="Times New Roman" w:hAnsi="Times New Roman"/>
          <w:i/>
          <w:sz w:val="20"/>
          <w:szCs w:val="20"/>
        </w:rPr>
      </w:pPr>
      <w:r w:rsidRPr="007B43DB">
        <w:rPr>
          <w:rFonts w:ascii="Times New Roman" w:hAnsi="Times New Roman"/>
          <w:i/>
          <w:sz w:val="20"/>
          <w:szCs w:val="20"/>
        </w:rPr>
        <w:t>Fixed Effects Estimates and Variance Cova</w:t>
      </w:r>
      <w:r>
        <w:rPr>
          <w:rFonts w:ascii="Times New Roman" w:hAnsi="Times New Roman"/>
          <w:i/>
          <w:sz w:val="20"/>
          <w:szCs w:val="20"/>
        </w:rPr>
        <w:t xml:space="preserve">riance Estimates for Model </w:t>
      </w:r>
      <w:r w:rsidR="00C90E95">
        <w:rPr>
          <w:rFonts w:ascii="Times New Roman" w:hAnsi="Times New Roman"/>
          <w:i/>
          <w:sz w:val="20"/>
          <w:szCs w:val="20"/>
        </w:rPr>
        <w:t>5</w:t>
      </w:r>
      <w:r w:rsidRPr="007B43DB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Predicting</w:t>
      </w:r>
      <w:r w:rsidRPr="007B43DB">
        <w:rPr>
          <w:rFonts w:ascii="Times New Roman" w:hAnsi="Times New Roman"/>
          <w:i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 xml:space="preserve">Conduct Problems, Hyperactivity and Emotional Symptoms 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787"/>
        <w:gridCol w:w="1906"/>
        <w:gridCol w:w="851"/>
        <w:gridCol w:w="709"/>
        <w:gridCol w:w="1984"/>
        <w:gridCol w:w="851"/>
        <w:gridCol w:w="148"/>
        <w:gridCol w:w="560"/>
        <w:gridCol w:w="1560"/>
      </w:tblGrid>
      <w:tr w:rsidR="00AC3370" w:rsidRPr="00EF2DC3" w:rsidTr="00704FC6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duct problems</w:t>
            </w:r>
          </w:p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yperactivity </w:t>
            </w:r>
          </w:p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884)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Emotional symptoms </w:t>
            </w:r>
          </w:p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E00645">
              <w:rPr>
                <w:rFonts w:ascii="Times New Roman" w:hAnsi="Times New Roman"/>
                <w:b/>
                <w:i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= 16,908)</w:t>
            </w:r>
          </w:p>
        </w:tc>
      </w:tr>
      <w:tr w:rsidR="00AC3370" w:rsidRPr="00EF2DC3" w:rsidTr="00704FC6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oef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C337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95% CI</w:t>
            </w:r>
          </w:p>
        </w:tc>
      </w:tr>
      <w:tr w:rsidR="00AC3370" w:rsidRPr="00EF2DC3" w:rsidTr="00704FC6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206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AC3370" w:rsidRPr="00582EFC" w:rsidRDefault="00AC3370" w:rsidP="00704FC6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582EFC">
              <w:rPr>
                <w:rFonts w:ascii="Times New Roman" w:hAnsi="Times New Roman"/>
                <w:b/>
                <w:sz w:val="18"/>
                <w:szCs w:val="18"/>
              </w:rPr>
              <w:t>Fixed effects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850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</w:t>
            </w:r>
            <w:r w:rsidR="00C90E95">
              <w:rPr>
                <w:rFonts w:ascii="Times New Roman" w:hAnsi="Times New Roman"/>
                <w:sz w:val="18"/>
                <w:szCs w:val="18"/>
              </w:rPr>
              <w:t>406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</w:t>
            </w:r>
            <w:r w:rsidR="00C90E95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906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</w:t>
            </w:r>
            <w:r w:rsidR="00C90E95">
              <w:rPr>
                <w:rFonts w:ascii="Times New Roman" w:hAnsi="Times New Roman"/>
                <w:sz w:val="18"/>
                <w:szCs w:val="18"/>
              </w:rPr>
              <w:t>169</w:t>
            </w:r>
            <w:r>
              <w:rPr>
                <w:rFonts w:ascii="Times New Roman" w:hAnsi="Times New Roman"/>
                <w:sz w:val="18"/>
                <w:szCs w:val="18"/>
              </w:rPr>
              <w:t>,1.</w:t>
            </w:r>
            <w:r w:rsidR="00C90E95">
              <w:rPr>
                <w:rFonts w:ascii="Times New Roman" w:hAnsi="Times New Roman"/>
                <w:sz w:val="18"/>
                <w:szCs w:val="18"/>
              </w:rPr>
              <w:t>64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3.</w:t>
            </w:r>
            <w:r w:rsidR="006578B9">
              <w:rPr>
                <w:rFonts w:ascii="Times New Roman" w:hAnsi="Times New Roman"/>
                <w:sz w:val="18"/>
                <w:szCs w:val="18"/>
              </w:rPr>
              <w:t>558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</w:t>
            </w:r>
            <w:r w:rsidR="006578B9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1984" w:type="dxa"/>
          </w:tcPr>
          <w:p w:rsidR="00AC3370" w:rsidRPr="004F2028" w:rsidRDefault="00AC3370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3.</w:t>
            </w:r>
            <w:r w:rsidR="006578B9">
              <w:rPr>
                <w:rFonts w:ascii="Times New Roman" w:hAnsi="Times New Roman"/>
                <w:sz w:val="18"/>
                <w:szCs w:val="18"/>
              </w:rPr>
              <w:t>193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3.</w:t>
            </w:r>
            <w:r w:rsidR="006578B9">
              <w:rPr>
                <w:rFonts w:ascii="Times New Roman" w:hAnsi="Times New Roman"/>
                <w:sz w:val="18"/>
                <w:szCs w:val="18"/>
              </w:rPr>
              <w:t>923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2</w:t>
            </w:r>
            <w:r w:rsidR="002220B5">
              <w:rPr>
                <w:rFonts w:ascii="Times New Roman" w:hAnsi="Times New Roman"/>
                <w:sz w:val="18"/>
                <w:szCs w:val="18"/>
              </w:rPr>
              <w:t>.72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1</w:t>
            </w:r>
            <w:r w:rsidR="002220B5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560" w:type="dxa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2.</w:t>
            </w:r>
            <w:r w:rsidR="002220B5">
              <w:rPr>
                <w:rFonts w:ascii="Times New Roman" w:hAnsi="Times New Roman"/>
                <w:sz w:val="18"/>
                <w:szCs w:val="18"/>
              </w:rPr>
              <w:t>471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2.</w:t>
            </w:r>
            <w:r w:rsidR="002220B5">
              <w:rPr>
                <w:rFonts w:ascii="Times New Roman" w:hAnsi="Times New Roman"/>
                <w:sz w:val="18"/>
                <w:szCs w:val="18"/>
              </w:rPr>
              <w:t>968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:rsidR="00AC3370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54</w:t>
            </w:r>
            <w:r w:rsidR="00AC3370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 w:rsidR="00C90E95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906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C90E95">
              <w:rPr>
                <w:rFonts w:ascii="Times New Roman" w:hAnsi="Times New Roman"/>
                <w:sz w:val="18"/>
                <w:szCs w:val="18"/>
              </w:rPr>
              <w:t>-0.</w:t>
            </w:r>
            <w:proofErr w:type="gramStart"/>
            <w:r w:rsidR="00C90E95">
              <w:rPr>
                <w:rFonts w:ascii="Times New Roman" w:hAnsi="Times New Roman"/>
                <w:sz w:val="18"/>
                <w:szCs w:val="18"/>
              </w:rPr>
              <w:t>212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C90E95">
              <w:rPr>
                <w:rFonts w:ascii="Times New Roman" w:hAnsi="Times New Roman"/>
                <w:sz w:val="18"/>
                <w:szCs w:val="18"/>
              </w:rPr>
              <w:t>09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2</w:t>
            </w:r>
            <w:r w:rsidR="006578B9">
              <w:rPr>
                <w:rFonts w:ascii="Times New Roman" w:hAnsi="Times New Roman"/>
                <w:sz w:val="18"/>
                <w:szCs w:val="18"/>
              </w:rPr>
              <w:t>38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</w:t>
            </w:r>
            <w:r w:rsidR="006578B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AC3370" w:rsidRPr="004F2028" w:rsidRDefault="006578B9" w:rsidP="006578B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16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60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</w:t>
            </w:r>
            <w:r w:rsidR="002220B5">
              <w:rPr>
                <w:rFonts w:ascii="Times New Roman" w:hAnsi="Times New Roman"/>
                <w:sz w:val="18"/>
                <w:szCs w:val="18"/>
              </w:rPr>
              <w:t>037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</w:t>
            </w:r>
            <w:r w:rsidR="002220B5">
              <w:rPr>
                <w:rFonts w:ascii="Times New Roman" w:hAnsi="Times New Roman"/>
                <w:sz w:val="18"/>
                <w:szCs w:val="18"/>
              </w:rPr>
              <w:t>.031</w:t>
            </w:r>
          </w:p>
        </w:tc>
        <w:tc>
          <w:tcPr>
            <w:tcW w:w="1560" w:type="dxa"/>
          </w:tcPr>
          <w:p w:rsidR="00AC3370" w:rsidRPr="004F2028" w:rsidRDefault="002220B5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98,0.023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Age</w:t>
            </w:r>
            <w:r w:rsidRPr="00EF2DC3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:rsidR="00AC3370" w:rsidRPr="00F25FC1" w:rsidRDefault="00C90E9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787" w:type="dxa"/>
          </w:tcPr>
          <w:p w:rsidR="00AC3370" w:rsidRPr="00F25FC1" w:rsidRDefault="00AC3370" w:rsidP="00C90E9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</w:t>
            </w:r>
            <w:r w:rsidR="00C90E9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C90E95">
              <w:rPr>
                <w:rFonts w:ascii="Times New Roman" w:hAnsi="Times New Roman"/>
                <w:sz w:val="18"/>
                <w:szCs w:val="18"/>
              </w:rPr>
              <w:t>-0.027,0.05</w:t>
            </w:r>
            <w:r>
              <w:rPr>
                <w:rFonts w:ascii="Times New Roman" w:hAnsi="Times New Roman"/>
                <w:sz w:val="18"/>
                <w:szCs w:val="18"/>
              </w:rPr>
              <w:t>6]</w:t>
            </w:r>
          </w:p>
        </w:tc>
        <w:tc>
          <w:tcPr>
            <w:tcW w:w="851" w:type="dxa"/>
          </w:tcPr>
          <w:p w:rsidR="00AC3370" w:rsidRPr="00F25FC1" w:rsidRDefault="006578B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  <w:r w:rsidR="0095401E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09" w:type="dxa"/>
          </w:tcPr>
          <w:p w:rsidR="00AC3370" w:rsidRPr="00F25FC1" w:rsidRDefault="006578B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AC3370" w:rsidRPr="004F2028" w:rsidRDefault="00AC3370" w:rsidP="0095401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0</w:t>
            </w:r>
            <w:r w:rsidR="0095401E">
              <w:rPr>
                <w:rFonts w:ascii="Times New Roman" w:hAnsi="Times New Roman"/>
                <w:sz w:val="18"/>
                <w:szCs w:val="18"/>
              </w:rPr>
              <w:t>2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,0.1</w:t>
            </w:r>
            <w:r w:rsidR="0095401E">
              <w:rPr>
                <w:rFonts w:ascii="Times New Roman" w:hAnsi="Times New Roman"/>
                <w:sz w:val="18"/>
                <w:szCs w:val="18"/>
              </w:rPr>
              <w:t>32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2220B5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</w:t>
            </w:r>
            <w:r w:rsidR="002220B5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:rsidR="00AC3370" w:rsidRPr="004F2028" w:rsidRDefault="00AC3370" w:rsidP="002220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</w:t>
            </w:r>
            <w:r w:rsidR="002220B5">
              <w:rPr>
                <w:rFonts w:ascii="Times New Roman" w:hAnsi="Times New Roman"/>
                <w:sz w:val="18"/>
                <w:szCs w:val="18"/>
              </w:rPr>
              <w:t>48,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0.04</w:t>
            </w:r>
            <w:r w:rsidR="002220B5">
              <w:rPr>
                <w:rFonts w:ascii="Times New Roman" w:hAnsi="Times New Roman"/>
                <w:sz w:val="18"/>
                <w:szCs w:val="18"/>
              </w:rPr>
              <w:t>0</w:t>
            </w:r>
            <w:r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Girl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218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06" w:type="dxa"/>
          </w:tcPr>
          <w:p w:rsidR="00AC3370" w:rsidRPr="00F25FC1" w:rsidRDefault="00AC3370" w:rsidP="000A311E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0A311E">
              <w:rPr>
                <w:rFonts w:ascii="Times New Roman" w:hAnsi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0A311E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</w:t>
            </w:r>
            <w:r w:rsidR="000A311E">
              <w:rPr>
                <w:rFonts w:ascii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634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984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691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576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43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005,0.081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E</w:t>
            </w:r>
            <w:r w:rsidRPr="00EF2DC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>thnicity (Ref: White)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Mixed </w:t>
            </w:r>
          </w:p>
        </w:tc>
        <w:tc>
          <w:tcPr>
            <w:tcW w:w="850" w:type="dxa"/>
          </w:tcPr>
          <w:p w:rsidR="00AC3370" w:rsidRPr="00F25FC1" w:rsidRDefault="00AC3370" w:rsidP="006A7B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8</w:t>
            </w:r>
            <w:r w:rsidR="006A7BB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1906" w:type="dxa"/>
          </w:tcPr>
          <w:p w:rsidR="00AC3370" w:rsidRPr="00F25FC1" w:rsidRDefault="00AC3370" w:rsidP="00164A0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9</w:t>
            </w:r>
            <w:r w:rsidR="00164A01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,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95401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1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1984" w:type="dxa"/>
          </w:tcPr>
          <w:p w:rsidR="00AC3370" w:rsidRPr="004F2028" w:rsidRDefault="0095401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94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,0.15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8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560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2,0.047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 xml:space="preserve">Indian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41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73,0.091]</w:t>
            </w:r>
          </w:p>
        </w:tc>
        <w:tc>
          <w:tcPr>
            <w:tcW w:w="851" w:type="dxa"/>
          </w:tcPr>
          <w:p w:rsidR="00AC3370" w:rsidRPr="00F25FC1" w:rsidRDefault="0095401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984" w:type="dxa"/>
          </w:tcPr>
          <w:p w:rsidR="00AC3370" w:rsidRPr="004F2028" w:rsidRDefault="0095401E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49,0.359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560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71,0.199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kistani or B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angladeshi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68,0.033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307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984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151,0.463]</w:t>
            </w:r>
          </w:p>
        </w:tc>
        <w:tc>
          <w:tcPr>
            <w:tcW w:w="851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84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560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381,0.587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ack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556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671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441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16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1984" w:type="dxa"/>
          </w:tcPr>
          <w:p w:rsidR="00AC3370" w:rsidRPr="004F2028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694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AC3370" w:rsidRPr="004F2028">
              <w:rPr>
                <w:rFonts w:ascii="Times New Roman" w:hAnsi="Times New Roman"/>
                <w:sz w:val="18"/>
                <w:szCs w:val="18"/>
              </w:rPr>
              <w:t>0.338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281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399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163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ther </w:t>
            </w:r>
          </w:p>
        </w:tc>
        <w:tc>
          <w:tcPr>
            <w:tcW w:w="850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7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1906" w:type="dxa"/>
          </w:tcPr>
          <w:p w:rsidR="00AC3370" w:rsidRPr="00F25FC1" w:rsidRDefault="00AC3370" w:rsidP="00164A0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3</w:t>
            </w:r>
            <w:r w:rsidR="00164A01"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,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984" w:type="dxa"/>
          </w:tcPr>
          <w:p w:rsidR="00AC3370" w:rsidRPr="004F2028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205,0.329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49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90</w:t>
            </w:r>
          </w:p>
        </w:tc>
        <w:tc>
          <w:tcPr>
            <w:tcW w:w="1560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73,0.526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Easy) t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emperament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26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29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23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9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84" w:type="dxa"/>
          </w:tcPr>
          <w:p w:rsidR="00AC3370" w:rsidRPr="004F2028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34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 w:rsidR="00AC3370" w:rsidRPr="004F2028">
              <w:rPr>
                <w:rFonts w:ascii="Times New Roman" w:hAnsi="Times New Roman"/>
                <w:sz w:val="18"/>
                <w:szCs w:val="18"/>
              </w:rPr>
              <w:t>0.024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035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038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032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ther is u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niversity-educated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327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06" w:type="dxa"/>
          </w:tcPr>
          <w:p w:rsidR="00AC3370" w:rsidRPr="00F25FC1" w:rsidRDefault="00164A01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7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278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61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984" w:type="dxa"/>
          </w:tcPr>
          <w:p w:rsidR="00AC3370" w:rsidRPr="004F2028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838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684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176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 w:rsidRPr="004F2028">
              <w:rPr>
                <w:rFonts w:ascii="Times New Roman" w:hAnsi="Times New Roman"/>
                <w:sz w:val="18"/>
                <w:szCs w:val="18"/>
              </w:rPr>
              <w:t>226,-</w:t>
            </w:r>
            <w:proofErr w:type="gramEnd"/>
            <w:r w:rsidRPr="004F2028">
              <w:rPr>
                <w:rFonts w:ascii="Times New Roman" w:hAnsi="Times New Roman"/>
                <w:sz w:val="18"/>
                <w:szCs w:val="18"/>
              </w:rPr>
              <w:t>0.125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Two-parent family </w:t>
            </w:r>
          </w:p>
        </w:tc>
        <w:tc>
          <w:tcPr>
            <w:tcW w:w="850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7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906" w:type="dxa"/>
          </w:tcPr>
          <w:p w:rsidR="00AC3370" w:rsidRPr="00F25FC1" w:rsidRDefault="00164A01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52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62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1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984" w:type="dxa"/>
          </w:tcPr>
          <w:p w:rsidR="00AC3370" w:rsidRPr="004F2028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1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285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2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560" w:type="dxa"/>
          </w:tcPr>
          <w:p w:rsidR="00AC3370" w:rsidRPr="004F2028" w:rsidRDefault="001955C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109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15</w:t>
            </w:r>
            <w:r w:rsidR="00AC3370" w:rsidRPr="004F202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SED                                                                                     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83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61,0.206]</w:t>
            </w:r>
          </w:p>
        </w:tc>
        <w:tc>
          <w:tcPr>
            <w:tcW w:w="851" w:type="dxa"/>
          </w:tcPr>
          <w:p w:rsidR="00AC3370" w:rsidRPr="00F25FC1" w:rsidRDefault="00C84899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8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984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146,0.209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110***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0.087,0.134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SED*age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28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35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20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14,0.005]</w:t>
            </w:r>
          </w:p>
        </w:tc>
        <w:tc>
          <w:tcPr>
            <w:tcW w:w="851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08" w:type="dxa"/>
            <w:gridSpan w:val="2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AC3370" w:rsidRPr="004F202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4F2028">
              <w:rPr>
                <w:rFonts w:ascii="Times New Roman" w:hAnsi="Times New Roman"/>
                <w:sz w:val="18"/>
                <w:szCs w:val="18"/>
              </w:rPr>
              <w:t>[-0.009,0.005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SED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4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9,0.019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5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11,0.001]</w:t>
            </w:r>
          </w:p>
        </w:tc>
        <w:tc>
          <w:tcPr>
            <w:tcW w:w="851" w:type="dxa"/>
          </w:tcPr>
          <w:p w:rsidR="00AC3370" w:rsidRPr="00B274E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B274E0">
              <w:rPr>
                <w:rFonts w:ascii="Times New Roman" w:hAnsi="Times New Roman"/>
                <w:sz w:val="18"/>
                <w:szCs w:val="18"/>
              </w:rPr>
              <w:t>0.006*</w:t>
            </w:r>
          </w:p>
        </w:tc>
        <w:tc>
          <w:tcPr>
            <w:tcW w:w="708" w:type="dxa"/>
            <w:gridSpan w:val="2"/>
          </w:tcPr>
          <w:p w:rsidR="00AC3370" w:rsidRPr="00B274E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B274E0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AC3370" w:rsidRPr="00B274E0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B274E0">
              <w:rPr>
                <w:rFonts w:ascii="Times New Roman" w:hAnsi="Times New Roman"/>
                <w:sz w:val="18"/>
                <w:szCs w:val="18"/>
              </w:rPr>
              <w:t>[0.001,0.011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ALE</w:t>
            </w:r>
          </w:p>
        </w:tc>
        <w:tc>
          <w:tcPr>
            <w:tcW w:w="850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4</w:t>
            </w:r>
          </w:p>
        </w:tc>
        <w:tc>
          <w:tcPr>
            <w:tcW w:w="787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06" w:type="dxa"/>
          </w:tcPr>
          <w:p w:rsidR="00AC3370" w:rsidRPr="00F25FC1" w:rsidRDefault="00AC3370" w:rsidP="00164A0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164A01">
              <w:rPr>
                <w:rFonts w:ascii="Times New Roman" w:hAnsi="Times New Roman"/>
                <w:sz w:val="18"/>
                <w:szCs w:val="18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="00164A01">
              <w:rPr>
                <w:rFonts w:ascii="Times New Roman" w:hAnsi="Times New Roman"/>
                <w:sz w:val="18"/>
                <w:szCs w:val="18"/>
              </w:rPr>
              <w:t>134</w:t>
            </w:r>
            <w:r>
              <w:rPr>
                <w:rFonts w:ascii="Times New Roman" w:hAnsi="Times New Roman"/>
                <w:sz w:val="18"/>
                <w:szCs w:val="18"/>
              </w:rPr>
              <w:t>,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C84899" w:rsidP="00C8489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6</w:t>
            </w:r>
          </w:p>
        </w:tc>
        <w:tc>
          <w:tcPr>
            <w:tcW w:w="709" w:type="dxa"/>
          </w:tcPr>
          <w:p w:rsidR="00AC3370" w:rsidRPr="00F25FC1" w:rsidRDefault="00AC3370" w:rsidP="00C8489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 w:rsidR="00C84899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984" w:type="dxa"/>
          </w:tcPr>
          <w:p w:rsidR="00AC3370" w:rsidRPr="00F25FC1" w:rsidRDefault="00AC3370" w:rsidP="00C84899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C84899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</w:t>
            </w:r>
            <w:r w:rsidR="00C84899">
              <w:rPr>
                <w:rFonts w:ascii="Times New Roman" w:hAnsi="Times New Roman"/>
                <w:sz w:val="18"/>
                <w:szCs w:val="18"/>
              </w:rPr>
              <w:t>156,0.063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E75D9" w:rsidRDefault="001955CD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AC3370" w:rsidRPr="002E75D9">
              <w:rPr>
                <w:rFonts w:ascii="Times New Roman" w:hAnsi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08" w:type="dxa"/>
            <w:gridSpan w:val="2"/>
          </w:tcPr>
          <w:p w:rsidR="00AC3370" w:rsidRPr="002E75D9" w:rsidRDefault="00AC3370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560" w:type="dxa"/>
          </w:tcPr>
          <w:p w:rsidR="00AC3370" w:rsidRPr="002E75D9" w:rsidRDefault="00AC3370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</w:t>
            </w:r>
            <w:r w:rsidR="001955CD">
              <w:rPr>
                <w:rFonts w:ascii="Times New Roman" w:hAnsi="Times New Roman"/>
                <w:sz w:val="18"/>
                <w:szCs w:val="18"/>
              </w:rPr>
              <w:t>-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0.</w:t>
            </w:r>
            <w:r w:rsidR="001955CD">
              <w:rPr>
                <w:rFonts w:ascii="Times New Roman" w:hAnsi="Times New Roman"/>
                <w:sz w:val="18"/>
                <w:szCs w:val="18"/>
              </w:rPr>
              <w:t>127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,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43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lastRenderedPageBreak/>
              <w:t>ALE*age</w:t>
            </w:r>
          </w:p>
        </w:tc>
        <w:tc>
          <w:tcPr>
            <w:tcW w:w="850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46**</w:t>
            </w:r>
          </w:p>
        </w:tc>
        <w:tc>
          <w:tcPr>
            <w:tcW w:w="787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906" w:type="dxa"/>
          </w:tcPr>
          <w:p w:rsidR="00AC3370" w:rsidRPr="00F25FC1" w:rsidRDefault="00AC3370" w:rsidP="00164A0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 w:rsidR="00164A01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</w:t>
            </w:r>
            <w:r w:rsidR="00F852C7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 w:rsidR="00F852C7">
              <w:rPr>
                <w:rFonts w:ascii="Times New Roman" w:hAnsi="Times New Roman"/>
                <w:sz w:val="18"/>
                <w:szCs w:val="18"/>
              </w:rPr>
              <w:t>.022</w:t>
            </w:r>
          </w:p>
        </w:tc>
        <w:tc>
          <w:tcPr>
            <w:tcW w:w="1984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81,0.006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E75D9" w:rsidRDefault="001955CD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AC3370" w:rsidRPr="002E75D9">
              <w:rPr>
                <w:rFonts w:ascii="Times New Roman" w:hAnsi="Times New Roman"/>
                <w:sz w:val="18"/>
                <w:szCs w:val="18"/>
              </w:rPr>
              <w:t>0.026</w:t>
            </w:r>
          </w:p>
        </w:tc>
        <w:tc>
          <w:tcPr>
            <w:tcW w:w="708" w:type="dxa"/>
            <w:gridSpan w:val="2"/>
          </w:tcPr>
          <w:p w:rsidR="00AC3370" w:rsidRPr="002E75D9" w:rsidRDefault="00AC3370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560" w:type="dxa"/>
          </w:tcPr>
          <w:p w:rsidR="00AC3370" w:rsidRPr="002E75D9" w:rsidRDefault="00AC3370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</w:t>
            </w:r>
            <w:r w:rsidR="001955CD">
              <w:rPr>
                <w:rFonts w:ascii="Times New Roman" w:hAnsi="Times New Roman"/>
                <w:sz w:val="18"/>
                <w:szCs w:val="18"/>
              </w:rPr>
              <w:t>-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60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,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08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ALE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C3370" w:rsidRPr="00F25FC1" w:rsidRDefault="006A7BBC" w:rsidP="006A7B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787" w:type="dxa"/>
          </w:tcPr>
          <w:p w:rsidR="00AC3370" w:rsidRPr="00F25FC1" w:rsidRDefault="00AC3370" w:rsidP="006A7B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</w:t>
            </w:r>
            <w:r w:rsidR="006A7BBC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06" w:type="dxa"/>
          </w:tcPr>
          <w:p w:rsidR="00AC3370" w:rsidRPr="00F25FC1" w:rsidRDefault="00AC3370" w:rsidP="00164A01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</w:t>
            </w:r>
            <w:r w:rsidR="00164A01"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,0.0</w:t>
            </w:r>
            <w:r w:rsidR="00164A01">
              <w:rPr>
                <w:rFonts w:ascii="Times New Roman" w:hAnsi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984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28,0.035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E75D9" w:rsidRDefault="001955CD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708" w:type="dxa"/>
            <w:gridSpan w:val="2"/>
          </w:tcPr>
          <w:p w:rsidR="00AC3370" w:rsidRPr="002E75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.012</w:t>
            </w:r>
          </w:p>
        </w:tc>
        <w:tc>
          <w:tcPr>
            <w:tcW w:w="1560" w:type="dxa"/>
          </w:tcPr>
          <w:p w:rsidR="00AC3370" w:rsidRPr="002E75D9" w:rsidRDefault="00AC3370" w:rsidP="001955C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E75D9">
              <w:rPr>
                <w:rFonts w:ascii="Times New Roman" w:hAnsi="Times New Roman"/>
                <w:sz w:val="18"/>
                <w:szCs w:val="18"/>
              </w:rPr>
              <w:t>[</w:t>
            </w:r>
            <w:r w:rsidR="001955CD">
              <w:rPr>
                <w:rFonts w:ascii="Times New Roman" w:hAnsi="Times New Roman"/>
                <w:sz w:val="18"/>
                <w:szCs w:val="18"/>
              </w:rPr>
              <w:t>-0.005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,0.0</w:t>
            </w:r>
            <w:r w:rsidR="001955CD">
              <w:rPr>
                <w:rFonts w:ascii="Times New Roman" w:hAnsi="Times New Roman"/>
                <w:sz w:val="18"/>
                <w:szCs w:val="18"/>
              </w:rPr>
              <w:t>44</w:t>
            </w:r>
            <w:r w:rsidRPr="002E75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</w:p>
        </w:tc>
        <w:tc>
          <w:tcPr>
            <w:tcW w:w="850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1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906" w:type="dxa"/>
          </w:tcPr>
          <w:p w:rsidR="00AC3370" w:rsidRPr="00F25FC1" w:rsidRDefault="00164A01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74,0.209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5***</w:t>
            </w:r>
          </w:p>
        </w:tc>
        <w:tc>
          <w:tcPr>
            <w:tcW w:w="709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984" w:type="dxa"/>
          </w:tcPr>
          <w:p w:rsidR="00AC3370" w:rsidRPr="00F25FC1" w:rsidRDefault="00F852C7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90</w:t>
            </w:r>
            <w:r w:rsidR="00AC3370">
              <w:rPr>
                <w:rFonts w:ascii="Times New Roman" w:hAnsi="Times New Roman"/>
                <w:sz w:val="18"/>
                <w:szCs w:val="18"/>
              </w:rPr>
              <w:t>,0.2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AC3370">
              <w:rPr>
                <w:rFonts w:ascii="Times New Roman" w:hAnsi="Times New Roman"/>
                <w:sz w:val="18"/>
                <w:szCs w:val="18"/>
              </w:rPr>
              <w:t>0]</w:t>
            </w:r>
          </w:p>
        </w:tc>
        <w:tc>
          <w:tcPr>
            <w:tcW w:w="851" w:type="dxa"/>
          </w:tcPr>
          <w:p w:rsidR="00AC3370" w:rsidRPr="00EB4AC6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0</w:t>
            </w:r>
            <w:r w:rsidR="00E32CB5">
              <w:rPr>
                <w:rFonts w:ascii="Times New Roman" w:hAnsi="Times New Roman"/>
                <w:sz w:val="18"/>
                <w:szCs w:val="18"/>
              </w:rPr>
              <w:t>.053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EB4AC6" w:rsidRDefault="00E32CB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560" w:type="dxa"/>
          </w:tcPr>
          <w:p w:rsidR="00AC3370" w:rsidRPr="00EB4AC6" w:rsidRDefault="00AC3370" w:rsidP="00E32C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[0.03</w:t>
            </w:r>
            <w:r w:rsidR="00E32CB5">
              <w:rPr>
                <w:rFonts w:ascii="Times New Roman" w:hAnsi="Times New Roman"/>
                <w:sz w:val="18"/>
                <w:szCs w:val="18"/>
              </w:rPr>
              <w:t>4,0.072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*age</w:t>
            </w:r>
          </w:p>
        </w:tc>
        <w:tc>
          <w:tcPr>
            <w:tcW w:w="850" w:type="dxa"/>
          </w:tcPr>
          <w:p w:rsidR="00AC3370" w:rsidRPr="00F25FC1" w:rsidRDefault="006A7BBC" w:rsidP="006A7B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1**</w:t>
            </w:r>
          </w:p>
        </w:tc>
        <w:tc>
          <w:tcPr>
            <w:tcW w:w="787" w:type="dxa"/>
          </w:tcPr>
          <w:p w:rsidR="00AC3370" w:rsidRPr="00F25FC1" w:rsidRDefault="006A7BBC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AC3370" w:rsidRPr="00F25FC1" w:rsidRDefault="00164A01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018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05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9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84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</w:t>
            </w:r>
            <w:r w:rsidR="00AC337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,0.028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EB4AC6" w:rsidRDefault="00E32CB5" w:rsidP="00E32C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708" w:type="dxa"/>
            <w:gridSpan w:val="2"/>
          </w:tcPr>
          <w:p w:rsidR="00AC3370" w:rsidRPr="00EB4AC6" w:rsidRDefault="00E32CB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60" w:type="dxa"/>
          </w:tcPr>
          <w:p w:rsidR="00AC3370" w:rsidRPr="00EB4AC6" w:rsidRDefault="00AC3370" w:rsidP="00E32C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[</w:t>
            </w:r>
            <w:r w:rsidR="00E32CB5">
              <w:rPr>
                <w:rFonts w:ascii="Times New Roman" w:hAnsi="Times New Roman"/>
                <w:sz w:val="18"/>
                <w:szCs w:val="18"/>
              </w:rPr>
              <w:t>-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0.0</w:t>
            </w:r>
            <w:r w:rsidR="00E32CB5">
              <w:rPr>
                <w:rFonts w:ascii="Times New Roman" w:hAnsi="Times New Roman"/>
                <w:sz w:val="18"/>
                <w:szCs w:val="18"/>
              </w:rPr>
              <w:t>005,0.014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PD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*age</w:t>
            </w:r>
            <w:r w:rsidRPr="00EF2DC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:rsidR="00AC3370" w:rsidRPr="00F25FC1" w:rsidRDefault="006A7BBC" w:rsidP="006A7BBC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8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 w:rsidR="006A7BBC">
              <w:rPr>
                <w:rFonts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906" w:type="dxa"/>
          </w:tcPr>
          <w:p w:rsidR="00AC3370" w:rsidRPr="00F25FC1" w:rsidRDefault="00164A01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03,0.013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709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84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09,0.004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EB4AC6" w:rsidRDefault="00E32CB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2</w:t>
            </w:r>
          </w:p>
        </w:tc>
        <w:tc>
          <w:tcPr>
            <w:tcW w:w="708" w:type="dxa"/>
            <w:gridSpan w:val="2"/>
          </w:tcPr>
          <w:p w:rsidR="00AC3370" w:rsidRPr="00EB4AC6" w:rsidRDefault="00E32CB5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AC3370" w:rsidRPr="00EB4AC6" w:rsidRDefault="00AC3370" w:rsidP="00E32CB5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B4AC6">
              <w:rPr>
                <w:rFonts w:ascii="Times New Roman" w:hAnsi="Times New Roman"/>
                <w:sz w:val="18"/>
                <w:szCs w:val="18"/>
              </w:rPr>
              <w:t>[-0.00</w:t>
            </w:r>
            <w:r w:rsidR="00E32CB5">
              <w:rPr>
                <w:rFonts w:ascii="Times New Roman" w:hAnsi="Times New Roman"/>
                <w:sz w:val="18"/>
                <w:szCs w:val="18"/>
              </w:rPr>
              <w:t>5,0.005</w:t>
            </w:r>
            <w:r w:rsidRPr="00EB4AC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i/>
                <w:sz w:val="18"/>
                <w:szCs w:val="18"/>
                <w:lang w:val="en-GB"/>
              </w:rPr>
            </w:pPr>
            <w:r w:rsidRPr="00EF2DC3">
              <w:rPr>
                <w:rFonts w:ascii="Times New Roman" w:hAnsi="Times New Roman"/>
                <w:bCs/>
                <w:i/>
                <w:sz w:val="18"/>
                <w:szCs w:val="18"/>
                <w:lang w:val="en-US"/>
              </w:rPr>
              <w:t xml:space="preserve">Area stratum (Ref: </w:t>
            </w:r>
            <w:r w:rsidRPr="00C8017C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England-advantaged</w:t>
            </w:r>
            <w:r w:rsidRPr="00EF2DC3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England-disadvantaged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221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69</w:t>
            </w:r>
            <w:r w:rsidR="00AC3370">
              <w:rPr>
                <w:rFonts w:ascii="Times New Roman" w:hAnsi="Times New Roman"/>
                <w:sz w:val="18"/>
                <w:szCs w:val="18"/>
              </w:rPr>
              <w:t>,0.274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227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84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4</w:t>
            </w:r>
            <w:r w:rsidR="00F852C7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,0.309]</w:t>
            </w:r>
          </w:p>
        </w:tc>
        <w:tc>
          <w:tcPr>
            <w:tcW w:w="851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114***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560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0.06</w:t>
            </w:r>
            <w:r w:rsidR="002934FF">
              <w:rPr>
                <w:rFonts w:ascii="Times New Roman" w:hAnsi="Times New Roman"/>
                <w:sz w:val="18"/>
                <w:szCs w:val="18"/>
              </w:rPr>
              <w:t>1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,0.168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>England-ethnic</w:t>
            </w:r>
          </w:p>
        </w:tc>
        <w:tc>
          <w:tcPr>
            <w:tcW w:w="850" w:type="dxa"/>
          </w:tcPr>
          <w:p w:rsidR="00AC3370" w:rsidRPr="00F25FC1" w:rsidRDefault="00AC3370" w:rsidP="001C24D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2</w:t>
            </w:r>
            <w:r w:rsidR="001C24DD">
              <w:rPr>
                <w:rFonts w:ascii="Times New Roman" w:hAnsi="Times New Roman"/>
                <w:sz w:val="18"/>
                <w:szCs w:val="18"/>
              </w:rPr>
              <w:t>2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35,0.209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5</w:t>
            </w:r>
            <w:r w:rsidR="00F852C7">
              <w:rPr>
                <w:rFonts w:ascii="Times New Roman" w:hAnsi="Times New Roman"/>
                <w:sz w:val="18"/>
                <w:szCs w:val="18"/>
              </w:rPr>
              <w:t>9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4,0.293]</w:t>
            </w:r>
          </w:p>
        </w:tc>
        <w:tc>
          <w:tcPr>
            <w:tcW w:w="851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11</w:t>
            </w:r>
            <w:r w:rsidR="002934FF">
              <w:rPr>
                <w:rFonts w:ascii="Times New Roman" w:hAnsi="Times New Roman"/>
                <w:sz w:val="18"/>
                <w:szCs w:val="18"/>
              </w:rPr>
              <w:t>7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560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0.02</w:t>
            </w:r>
            <w:r w:rsidR="002934FF">
              <w:rPr>
                <w:rFonts w:ascii="Times New Roman" w:hAnsi="Times New Roman"/>
                <w:sz w:val="18"/>
                <w:szCs w:val="18"/>
              </w:rPr>
              <w:t>8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,0.20</w:t>
            </w:r>
            <w:r w:rsidR="002934FF">
              <w:rPr>
                <w:rFonts w:ascii="Times New Roman" w:hAnsi="Times New Roman"/>
                <w:sz w:val="18"/>
                <w:szCs w:val="18"/>
              </w:rPr>
              <w:t>6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Scotland-advantaged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33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16,0.050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208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337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80]</w:t>
            </w:r>
          </w:p>
        </w:tc>
        <w:tc>
          <w:tcPr>
            <w:tcW w:w="851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560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141,0.028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Scotland-disadvantaged</w:t>
            </w:r>
          </w:p>
        </w:tc>
        <w:tc>
          <w:tcPr>
            <w:tcW w:w="850" w:type="dxa"/>
          </w:tcPr>
          <w:p w:rsidR="00AC3370" w:rsidRPr="00F25FC1" w:rsidRDefault="00AC3370" w:rsidP="001C24D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0</w:t>
            </w:r>
            <w:r w:rsidR="001C24DD">
              <w:rPr>
                <w:rFonts w:ascii="Times New Roman" w:hAnsi="Times New Roman"/>
                <w:sz w:val="18"/>
                <w:szCs w:val="18"/>
              </w:rPr>
              <w:t>7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23,0.191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2</w:t>
            </w:r>
            <w:r w:rsidR="00F852C7">
              <w:rPr>
                <w:rFonts w:ascii="Times New Roman" w:hAnsi="Times New Roman"/>
                <w:sz w:val="18"/>
                <w:szCs w:val="18"/>
              </w:rPr>
              <w:t>0,0.239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2</w:t>
            </w:r>
            <w:r w:rsidR="002934FF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-0.108,0.06</w:t>
            </w:r>
            <w:r w:rsidR="002934FF">
              <w:rPr>
                <w:rFonts w:ascii="Times New Roman" w:hAnsi="Times New Roman"/>
                <w:sz w:val="18"/>
                <w:szCs w:val="18"/>
              </w:rPr>
              <w:t>4</w:t>
            </w:r>
            <w:r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Northern Ireland-advantaged</w:t>
            </w:r>
          </w:p>
        </w:tc>
        <w:tc>
          <w:tcPr>
            <w:tcW w:w="850" w:type="dxa"/>
          </w:tcPr>
          <w:p w:rsidR="00AC3370" w:rsidRPr="00F25FC1" w:rsidRDefault="00AC3370" w:rsidP="001C24DD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19</w:t>
            </w:r>
            <w:r w:rsidR="001C24DD">
              <w:rPr>
                <w:rFonts w:ascii="Times New Roman" w:hAnsi="Times New Roman"/>
                <w:sz w:val="18"/>
                <w:szCs w:val="18"/>
              </w:rPr>
              <w:t>1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</w:t>
            </w:r>
            <w:r w:rsidR="001C24DD">
              <w:rPr>
                <w:rFonts w:ascii="Times New Roman" w:hAnsi="Times New Roman"/>
                <w:sz w:val="18"/>
                <w:szCs w:val="18"/>
              </w:rPr>
              <w:t>.009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292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090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31</w:t>
            </w:r>
            <w:r w:rsidR="00F852C7">
              <w:rPr>
                <w:rFonts w:ascii="Times New Roman" w:hAnsi="Times New Roman"/>
                <w:sz w:val="18"/>
                <w:szCs w:val="18"/>
              </w:rPr>
              <w:t>2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1984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F852C7">
              <w:rPr>
                <w:rFonts w:ascii="Times New Roman" w:hAnsi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,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.15</w:t>
            </w:r>
            <w:r w:rsidR="00F852C7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</w:t>
            </w:r>
            <w:r w:rsidR="002934FF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560" w:type="dxa"/>
          </w:tcPr>
          <w:p w:rsidR="00AC3370" w:rsidRPr="00264988" w:rsidRDefault="002934FF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.0130,0.075</w:t>
            </w:r>
            <w:r w:rsidR="00AC3370"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Northern Ireland-disadvantaged</w:t>
            </w:r>
          </w:p>
        </w:tc>
        <w:tc>
          <w:tcPr>
            <w:tcW w:w="850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7</w:t>
            </w:r>
            <w:r w:rsidR="00AC3370" w:rsidRPr="00F25FC1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14,0.181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5</w:t>
            </w:r>
            <w:r w:rsidR="00F852C7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84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</w:t>
            </w:r>
            <w:r w:rsidR="00F852C7">
              <w:rPr>
                <w:rFonts w:ascii="Times New Roman" w:hAnsi="Times New Roman"/>
                <w:sz w:val="18"/>
                <w:szCs w:val="18"/>
              </w:rPr>
              <w:t>3,0.076</w:t>
            </w:r>
            <w:r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560" w:type="dxa"/>
          </w:tcPr>
          <w:p w:rsidR="00AC3370" w:rsidRPr="00264988" w:rsidRDefault="002934FF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034,0.075</w:t>
            </w:r>
            <w:r w:rsidR="00AC3370" w:rsidRPr="00264988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Wales-advantaged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06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00,0.088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037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83,0.109]</w:t>
            </w:r>
          </w:p>
        </w:tc>
        <w:tc>
          <w:tcPr>
            <w:tcW w:w="851" w:type="dxa"/>
          </w:tcPr>
          <w:p w:rsidR="00AC3370" w:rsidRPr="00264988" w:rsidRDefault="00AC3370" w:rsidP="002934FF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-0.08</w:t>
            </w:r>
            <w:r w:rsidR="002934FF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560" w:type="dxa"/>
          </w:tcPr>
          <w:p w:rsidR="00AC3370" w:rsidRPr="00264988" w:rsidRDefault="002934FF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-0.177</w:t>
            </w:r>
            <w:r w:rsidR="00AC3370" w:rsidRPr="00264988">
              <w:rPr>
                <w:rFonts w:ascii="Times New Roman" w:hAnsi="Times New Roman"/>
                <w:sz w:val="18"/>
                <w:szCs w:val="18"/>
              </w:rPr>
              <w:t>,0.015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pStyle w:val="BodyText"/>
              <w:tabs>
                <w:tab w:val="left" w:pos="9000"/>
              </w:tabs>
              <w:spacing w:after="0" w:line="240" w:lineRule="auto"/>
              <w:ind w:right="-696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EF2DC3">
              <w:rPr>
                <w:rFonts w:ascii="Times New Roman" w:hAnsi="Times New Roman"/>
                <w:sz w:val="18"/>
                <w:szCs w:val="18"/>
                <w:lang w:val="en-US"/>
              </w:rPr>
              <w:t>Wales-disadvantaged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90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906" w:type="dxa"/>
          </w:tcPr>
          <w:p w:rsidR="00AC3370" w:rsidRPr="00F25FC1" w:rsidRDefault="001C24DD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21</w:t>
            </w:r>
            <w:r w:rsidR="00AC3370">
              <w:rPr>
                <w:rFonts w:ascii="Times New Roman" w:hAnsi="Times New Roman"/>
                <w:sz w:val="18"/>
                <w:szCs w:val="18"/>
              </w:rPr>
              <w:t>,0.259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270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984" w:type="dxa"/>
          </w:tcPr>
          <w:p w:rsidR="00AC3370" w:rsidRPr="00F25FC1" w:rsidRDefault="00F852C7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63,0.376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76*</w:t>
            </w:r>
          </w:p>
        </w:tc>
        <w:tc>
          <w:tcPr>
            <w:tcW w:w="708" w:type="dxa"/>
            <w:gridSpan w:val="2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560" w:type="dxa"/>
          </w:tcPr>
          <w:p w:rsidR="00AC3370" w:rsidRPr="00264988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264988">
              <w:rPr>
                <w:rFonts w:ascii="Times New Roman" w:hAnsi="Times New Roman"/>
                <w:sz w:val="18"/>
                <w:szCs w:val="18"/>
              </w:rPr>
              <w:t>[0.006,0.146]</w:t>
            </w:r>
          </w:p>
        </w:tc>
      </w:tr>
      <w:tr w:rsidR="00AC3370" w:rsidRPr="00B774CF" w:rsidTr="00704FC6">
        <w:trPr>
          <w:gridAfter w:val="2"/>
          <w:wAfter w:w="2120" w:type="dxa"/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ind w:right="-69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6" w:type="dxa"/>
            <w:gridSpan w:val="8"/>
          </w:tcPr>
          <w:p w:rsidR="00AC3370" w:rsidRPr="00582EFC" w:rsidRDefault="00AC3370" w:rsidP="00704FC6">
            <w:pPr>
              <w:spacing w:line="360" w:lineRule="auto"/>
              <w:ind w:right="-696" w:firstLine="4252"/>
              <w:outlineLvl w:val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582EFC">
              <w:rPr>
                <w:rFonts w:ascii="Times New Roman" w:hAnsi="Times New Roman"/>
                <w:b/>
                <w:sz w:val="18"/>
                <w:szCs w:val="18"/>
              </w:rPr>
              <w:t>Random effects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Level 2 (child)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  <w:gridSpan w:val="2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:rsidR="00AC3370" w:rsidRPr="00B774CF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i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ntercep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riance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069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906" w:type="dxa"/>
          </w:tcPr>
          <w:p w:rsidR="00AC3370" w:rsidRPr="00F25FC1" w:rsidRDefault="00C9012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034,1.104</w:t>
            </w:r>
            <w:r w:rsidR="00AC3370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2.740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2.660,2.822]</w:t>
            </w:r>
          </w:p>
        </w:tc>
        <w:tc>
          <w:tcPr>
            <w:tcW w:w="851" w:type="dxa"/>
          </w:tcPr>
          <w:p w:rsidR="00AC3370" w:rsidRPr="009D62D9" w:rsidRDefault="00246E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60</w:t>
            </w:r>
            <w:r w:rsidR="00AC3370" w:rsidRPr="009D62D9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560" w:type="dxa"/>
          </w:tcPr>
          <w:p w:rsidR="00AC3370" w:rsidRPr="009D62D9" w:rsidRDefault="00246E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023,1.097</w:t>
            </w:r>
            <w:r w:rsidR="00AC3370" w:rsidRPr="009D62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s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lop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ariance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0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084,0.097]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118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108,0.129]</w:t>
            </w:r>
          </w:p>
        </w:tc>
        <w:tc>
          <w:tcPr>
            <w:tcW w:w="851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53***</w:t>
            </w:r>
          </w:p>
        </w:tc>
        <w:tc>
          <w:tcPr>
            <w:tcW w:w="708" w:type="dxa"/>
            <w:gridSpan w:val="2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60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[0.047,0.060]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child i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 xml:space="preserve">ntercept/slope </w:t>
            </w:r>
            <w:r w:rsidR="003F413D">
              <w:rPr>
                <w:rFonts w:ascii="Times New Roman" w:hAnsi="Times New Roman"/>
                <w:sz w:val="18"/>
                <w:szCs w:val="18"/>
              </w:rPr>
              <w:t xml:space="preserve">variance </w:t>
            </w:r>
            <w:r w:rsidRPr="00EF2DC3">
              <w:rPr>
                <w:rFonts w:ascii="Times New Roman" w:hAnsi="Times New Roman"/>
                <w:sz w:val="18"/>
                <w:szCs w:val="18"/>
              </w:rPr>
              <w:t>covariance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-0.139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97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:rsidR="00AC3370" w:rsidRPr="009D62D9" w:rsidRDefault="00246E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2</w:t>
            </w:r>
            <w:r w:rsidR="00AC3370" w:rsidRPr="009D62D9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8" w:type="dxa"/>
            <w:gridSpan w:val="2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560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EF2DC3">
              <w:rPr>
                <w:rFonts w:ascii="Times New Roman" w:hAnsi="Times New Roman"/>
                <w:sz w:val="18"/>
                <w:szCs w:val="18"/>
              </w:rPr>
              <w:t xml:space="preserve">Level 1 (occasion) 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06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8" w:type="dxa"/>
            <w:gridSpan w:val="2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C3370" w:rsidRPr="00EF2DC3" w:rsidTr="00704FC6">
        <w:trPr>
          <w:trHeight w:val="397"/>
        </w:trPr>
        <w:tc>
          <w:tcPr>
            <w:tcW w:w="3261" w:type="dxa"/>
          </w:tcPr>
          <w:p w:rsidR="00AC3370" w:rsidRPr="00EF2DC3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ween-occasion variance</w:t>
            </w:r>
          </w:p>
        </w:tc>
        <w:tc>
          <w:tcPr>
            <w:tcW w:w="850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094***</w:t>
            </w:r>
          </w:p>
        </w:tc>
        <w:tc>
          <w:tcPr>
            <w:tcW w:w="787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06" w:type="dxa"/>
          </w:tcPr>
          <w:p w:rsidR="00AC3370" w:rsidRDefault="00C90123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068</w:t>
            </w:r>
            <w:r w:rsidR="00AC3370">
              <w:rPr>
                <w:rFonts w:ascii="Times New Roman" w:hAnsi="Times New Roman"/>
                <w:sz w:val="18"/>
                <w:szCs w:val="18"/>
              </w:rPr>
              <w:t>,1.122]</w:t>
            </w:r>
          </w:p>
        </w:tc>
        <w:tc>
          <w:tcPr>
            <w:tcW w:w="851" w:type="dxa"/>
          </w:tcPr>
          <w:p w:rsidR="00AC3370" w:rsidRPr="00F25FC1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1.93</w:t>
            </w:r>
            <w:r w:rsidR="00F852C7">
              <w:rPr>
                <w:rFonts w:ascii="Times New Roman" w:hAnsi="Times New Roman"/>
                <w:sz w:val="18"/>
                <w:szCs w:val="18"/>
              </w:rPr>
              <w:t>8</w:t>
            </w:r>
            <w:r w:rsidRPr="00F25FC1">
              <w:rPr>
                <w:rFonts w:ascii="Times New Roman" w:hAnsi="Times New Roman"/>
                <w:sz w:val="18"/>
                <w:szCs w:val="18"/>
              </w:rPr>
              <w:t>***</w:t>
            </w:r>
          </w:p>
        </w:tc>
        <w:tc>
          <w:tcPr>
            <w:tcW w:w="709" w:type="dxa"/>
          </w:tcPr>
          <w:p w:rsidR="00AC3370" w:rsidRPr="00F25FC1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F25FC1">
              <w:rPr>
                <w:rFonts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84" w:type="dxa"/>
          </w:tcPr>
          <w:p w:rsidR="00AC3370" w:rsidRDefault="00AC3370" w:rsidP="00F852C7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89</w:t>
            </w:r>
            <w:r w:rsidR="00F852C7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,1.987]</w:t>
            </w:r>
          </w:p>
        </w:tc>
        <w:tc>
          <w:tcPr>
            <w:tcW w:w="851" w:type="dxa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1.280***</w:t>
            </w:r>
          </w:p>
        </w:tc>
        <w:tc>
          <w:tcPr>
            <w:tcW w:w="708" w:type="dxa"/>
            <w:gridSpan w:val="2"/>
          </w:tcPr>
          <w:p w:rsidR="00AC3370" w:rsidRPr="009D62D9" w:rsidRDefault="00AC337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 w:rsidRPr="009D62D9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560" w:type="dxa"/>
          </w:tcPr>
          <w:p w:rsidR="00AC3370" w:rsidRPr="009D62D9" w:rsidRDefault="00246E50" w:rsidP="00704FC6">
            <w:pPr>
              <w:spacing w:line="360" w:lineRule="auto"/>
              <w:ind w:right="-696"/>
              <w:outlineLv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1.249,1.313</w:t>
            </w:r>
            <w:r w:rsidR="00AC3370" w:rsidRPr="009D62D9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</w:tr>
    </w:tbl>
    <w:p w:rsidR="00AC3370" w:rsidRPr="00562196" w:rsidRDefault="00AC3370" w:rsidP="00AC3370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AA516B">
        <w:rPr>
          <w:rFonts w:ascii="Times New Roman" w:hAnsi="Times New Roman"/>
          <w:i/>
          <w:sz w:val="20"/>
          <w:szCs w:val="20"/>
        </w:rPr>
        <w:lastRenderedPageBreak/>
        <w:t>Note</w:t>
      </w:r>
      <w:r w:rsidRPr="00AA516B">
        <w:rPr>
          <w:rFonts w:ascii="Times New Roman" w:hAnsi="Times New Roman"/>
          <w:sz w:val="20"/>
          <w:szCs w:val="20"/>
        </w:rPr>
        <w:t xml:space="preserve">: </w:t>
      </w:r>
      <w:r w:rsidRPr="00AA516B">
        <w:rPr>
          <w:rFonts w:ascii="Times New Roman" w:hAnsi="Times New Roman"/>
          <w:i/>
          <w:sz w:val="20"/>
          <w:szCs w:val="20"/>
        </w:rPr>
        <w:t xml:space="preserve">*p &lt; .05, **p &lt; .01, ***p &lt; .001. </w:t>
      </w:r>
      <w:r w:rsidRPr="00AA516B">
        <w:rPr>
          <w:rFonts w:ascii="Times New Roman" w:hAnsi="Times New Roman"/>
          <w:sz w:val="20"/>
          <w:szCs w:val="20"/>
        </w:rPr>
        <w:t xml:space="preserve"> </w:t>
      </w:r>
      <w:r w:rsidRPr="00E00645">
        <w:rPr>
          <w:rFonts w:ascii="Times New Roman" w:hAnsi="Times New Roman"/>
          <w:i/>
          <w:sz w:val="20"/>
          <w:szCs w:val="20"/>
        </w:rPr>
        <w:t>N</w:t>
      </w:r>
      <w:r w:rsidRPr="00AA516B">
        <w:rPr>
          <w:rFonts w:ascii="Times New Roman" w:hAnsi="Times New Roman"/>
          <w:sz w:val="20"/>
          <w:szCs w:val="20"/>
        </w:rPr>
        <w:t xml:space="preserve"> is not 16,916 because we did not impute missing values on the SDQ dependent variables. SED = Socio-econom</w:t>
      </w:r>
      <w:r>
        <w:rPr>
          <w:rFonts w:ascii="Times New Roman" w:hAnsi="Times New Roman"/>
          <w:sz w:val="20"/>
          <w:szCs w:val="20"/>
        </w:rPr>
        <w:t>ic disadvantage; ALE = Adverse life e</w:t>
      </w:r>
      <w:r w:rsidRPr="00AA516B">
        <w:rPr>
          <w:rFonts w:ascii="Times New Roman" w:hAnsi="Times New Roman"/>
          <w:sz w:val="20"/>
          <w:szCs w:val="20"/>
        </w:rPr>
        <w:t xml:space="preserve">vents; </w:t>
      </w:r>
      <w:r w:rsidRPr="00AA516B">
        <w:rPr>
          <w:rFonts w:ascii="Times New Roman" w:hAnsi="Times New Roman"/>
          <w:bCs/>
          <w:sz w:val="20"/>
          <w:szCs w:val="20"/>
        </w:rPr>
        <w:t>HPD</w:t>
      </w:r>
      <w:r>
        <w:rPr>
          <w:rFonts w:ascii="Times New Roman" w:hAnsi="Times New Roman"/>
          <w:sz w:val="20"/>
          <w:szCs w:val="20"/>
        </w:rPr>
        <w:t xml:space="preserve"> = H</w:t>
      </w:r>
      <w:r w:rsidRPr="00AA516B">
        <w:rPr>
          <w:rFonts w:ascii="Times New Roman" w:hAnsi="Times New Roman"/>
          <w:sz w:val="20"/>
          <w:szCs w:val="20"/>
        </w:rPr>
        <w:t>arsh parental discipline.</w:t>
      </w:r>
    </w:p>
    <w:p w:rsidR="00AC3370" w:rsidRDefault="00AC3370" w:rsidP="00AC3370"/>
    <w:p w:rsidR="00AC3370" w:rsidRPr="00562196" w:rsidRDefault="00AC3370" w:rsidP="00B2113B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sectPr w:rsidR="00AC3370" w:rsidRPr="00562196" w:rsidSect="00B2113B">
      <w:headerReference w:type="default" r:id="rId9"/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CBD" w:rsidRDefault="00F77CBD">
      <w:pPr>
        <w:spacing w:after="0" w:line="240" w:lineRule="auto"/>
      </w:pPr>
      <w:r>
        <w:separator/>
      </w:r>
    </w:p>
  </w:endnote>
  <w:endnote w:type="continuationSeparator" w:id="0">
    <w:p w:rsidR="00F77CBD" w:rsidRDefault="00F77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Default="00704FC6" w:rsidP="00704FC6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/>
        <w:sz w:val="22"/>
        <w:szCs w:val="22"/>
        <w:lang w:val="en-GB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4FC6" w:rsidRDefault="00704F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Default="00704FC6" w:rsidP="00704FC6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/>
        <w:sz w:val="22"/>
        <w:szCs w:val="22"/>
        <w:lang w:val="en-GB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CAC">
      <w:rPr>
        <w:rStyle w:val="PageNumber"/>
        <w:noProof/>
      </w:rPr>
      <w:t>7</w:t>
    </w:r>
    <w:r>
      <w:rPr>
        <w:rStyle w:val="PageNumber"/>
      </w:rPr>
      <w:fldChar w:fldCharType="end"/>
    </w:r>
  </w:p>
  <w:p w:rsidR="00704FC6" w:rsidRDefault="00704F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Default="00704FC6" w:rsidP="00990E21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/>
        <w:sz w:val="22"/>
        <w:szCs w:val="22"/>
        <w:lang w:val="en-GB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4FC6" w:rsidRDefault="00704FC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Default="00704FC6" w:rsidP="00990E21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/>
        <w:sz w:val="22"/>
        <w:szCs w:val="22"/>
        <w:lang w:val="en-GB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2CAC">
      <w:rPr>
        <w:rStyle w:val="PageNumber"/>
        <w:noProof/>
      </w:rPr>
      <w:t>10</w:t>
    </w:r>
    <w:r>
      <w:rPr>
        <w:rStyle w:val="PageNumber"/>
      </w:rPr>
      <w:fldChar w:fldCharType="end"/>
    </w:r>
  </w:p>
  <w:p w:rsidR="00704FC6" w:rsidRDefault="00704F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CBD" w:rsidRDefault="00F77CBD">
      <w:pPr>
        <w:spacing w:after="0" w:line="240" w:lineRule="auto"/>
      </w:pPr>
      <w:r>
        <w:separator/>
      </w:r>
    </w:p>
  </w:footnote>
  <w:footnote w:type="continuationSeparator" w:id="0">
    <w:p w:rsidR="00F77CBD" w:rsidRDefault="00F77C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Pr="00CD672F" w:rsidRDefault="00704FC6" w:rsidP="00704F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4FC6" w:rsidRPr="00CD672F" w:rsidRDefault="00704FC6" w:rsidP="00990E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13B"/>
    <w:rsid w:val="00000EFD"/>
    <w:rsid w:val="00020D55"/>
    <w:rsid w:val="000668BA"/>
    <w:rsid w:val="0009688E"/>
    <w:rsid w:val="000A311E"/>
    <w:rsid w:val="000D145C"/>
    <w:rsid w:val="00164A01"/>
    <w:rsid w:val="00166016"/>
    <w:rsid w:val="00175D84"/>
    <w:rsid w:val="0018358F"/>
    <w:rsid w:val="001955CD"/>
    <w:rsid w:val="001C24DD"/>
    <w:rsid w:val="001D6DC8"/>
    <w:rsid w:val="00216236"/>
    <w:rsid w:val="002220B5"/>
    <w:rsid w:val="002306B1"/>
    <w:rsid w:val="00246E50"/>
    <w:rsid w:val="00270FFB"/>
    <w:rsid w:val="00274E3E"/>
    <w:rsid w:val="002934FF"/>
    <w:rsid w:val="002E47CC"/>
    <w:rsid w:val="002F7789"/>
    <w:rsid w:val="003169F0"/>
    <w:rsid w:val="003530D3"/>
    <w:rsid w:val="00365371"/>
    <w:rsid w:val="00376533"/>
    <w:rsid w:val="003839E7"/>
    <w:rsid w:val="003915F3"/>
    <w:rsid w:val="003F413D"/>
    <w:rsid w:val="00433416"/>
    <w:rsid w:val="00483C90"/>
    <w:rsid w:val="00485F0F"/>
    <w:rsid w:val="004A0331"/>
    <w:rsid w:val="00523C1D"/>
    <w:rsid w:val="006578B9"/>
    <w:rsid w:val="00691230"/>
    <w:rsid w:val="0069296B"/>
    <w:rsid w:val="006A7BBC"/>
    <w:rsid w:val="006F7C46"/>
    <w:rsid w:val="00701F22"/>
    <w:rsid w:val="00704FC6"/>
    <w:rsid w:val="00716556"/>
    <w:rsid w:val="00722FBC"/>
    <w:rsid w:val="007D1B72"/>
    <w:rsid w:val="00844B7E"/>
    <w:rsid w:val="00845467"/>
    <w:rsid w:val="0087792C"/>
    <w:rsid w:val="00880050"/>
    <w:rsid w:val="0089227E"/>
    <w:rsid w:val="008A5730"/>
    <w:rsid w:val="008A7504"/>
    <w:rsid w:val="008D01B5"/>
    <w:rsid w:val="00931085"/>
    <w:rsid w:val="0095401E"/>
    <w:rsid w:val="00990E21"/>
    <w:rsid w:val="009B483B"/>
    <w:rsid w:val="009C7982"/>
    <w:rsid w:val="009E0C97"/>
    <w:rsid w:val="009F1D95"/>
    <w:rsid w:val="00A8757A"/>
    <w:rsid w:val="00A87B96"/>
    <w:rsid w:val="00A9566B"/>
    <w:rsid w:val="00AC3370"/>
    <w:rsid w:val="00AD3B1B"/>
    <w:rsid w:val="00B00D39"/>
    <w:rsid w:val="00B2113B"/>
    <w:rsid w:val="00B644C2"/>
    <w:rsid w:val="00B7431B"/>
    <w:rsid w:val="00B93439"/>
    <w:rsid w:val="00C030F1"/>
    <w:rsid w:val="00C34E19"/>
    <w:rsid w:val="00C84899"/>
    <w:rsid w:val="00C90123"/>
    <w:rsid w:val="00C90E95"/>
    <w:rsid w:val="00CE732D"/>
    <w:rsid w:val="00CF512C"/>
    <w:rsid w:val="00D50798"/>
    <w:rsid w:val="00DB7286"/>
    <w:rsid w:val="00E00645"/>
    <w:rsid w:val="00E32CB5"/>
    <w:rsid w:val="00E53222"/>
    <w:rsid w:val="00EA2CAC"/>
    <w:rsid w:val="00F02F8C"/>
    <w:rsid w:val="00F073EB"/>
    <w:rsid w:val="00F36565"/>
    <w:rsid w:val="00F77CBD"/>
    <w:rsid w:val="00F852C7"/>
    <w:rsid w:val="00FD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2903"/>
  <w15:chartTrackingRefBased/>
  <w15:docId w15:val="{29DAC4CC-255F-49A6-805E-EE2600A37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21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2113B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 w:cs="Times New Roman"/>
      <w:sz w:val="20"/>
      <w:szCs w:val="20"/>
      <w:lang w:val="el-GR"/>
    </w:rPr>
  </w:style>
  <w:style w:type="character" w:customStyle="1" w:styleId="FooterChar">
    <w:name w:val="Footer Char"/>
    <w:basedOn w:val="DefaultParagraphFont"/>
    <w:link w:val="Footer"/>
    <w:uiPriority w:val="99"/>
    <w:rsid w:val="00B2113B"/>
    <w:rPr>
      <w:rFonts w:ascii="Calibri" w:eastAsia="Calibri" w:hAnsi="Calibri" w:cs="Times New Roman"/>
      <w:sz w:val="20"/>
      <w:szCs w:val="20"/>
      <w:lang w:val="el-GR"/>
    </w:rPr>
  </w:style>
  <w:style w:type="character" w:styleId="PageNumber">
    <w:name w:val="page number"/>
    <w:uiPriority w:val="99"/>
    <w:rsid w:val="00B2113B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B211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13B"/>
  </w:style>
  <w:style w:type="paragraph" w:styleId="BodyText">
    <w:name w:val="Body Text"/>
    <w:basedOn w:val="Normal"/>
    <w:link w:val="BodyTextChar"/>
    <w:uiPriority w:val="99"/>
    <w:rsid w:val="00B2113B"/>
    <w:pPr>
      <w:spacing w:after="120" w:line="276" w:lineRule="auto"/>
    </w:pPr>
    <w:rPr>
      <w:rFonts w:ascii="Calibri" w:eastAsia="Calibri" w:hAnsi="Calibri" w:cs="Times New Roman"/>
      <w:sz w:val="20"/>
      <w:szCs w:val="20"/>
      <w:lang w:val="el-GR"/>
    </w:rPr>
  </w:style>
  <w:style w:type="character" w:customStyle="1" w:styleId="BodyTextChar">
    <w:name w:val="Body Text Char"/>
    <w:basedOn w:val="DefaultParagraphFont"/>
    <w:link w:val="BodyText"/>
    <w:uiPriority w:val="99"/>
    <w:rsid w:val="00B2113B"/>
    <w:rPr>
      <w:rFonts w:ascii="Calibri" w:eastAsia="Calibri" w:hAnsi="Calibri" w:cs="Times New Roman"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2</Words>
  <Characters>1278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1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idouhas</dc:creator>
  <cp:keywords/>
  <dc:description/>
  <cp:lastModifiedBy>Chauhan, Ashish</cp:lastModifiedBy>
  <cp:revision>2</cp:revision>
  <dcterms:created xsi:type="dcterms:W3CDTF">2016-11-03T08:00:00Z</dcterms:created>
  <dcterms:modified xsi:type="dcterms:W3CDTF">2016-11-03T08:00:00Z</dcterms:modified>
</cp:coreProperties>
</file>